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9B49C" w14:textId="7755660E" w:rsidR="000A6240" w:rsidRPr="00EE346A" w:rsidRDefault="000A6240" w:rsidP="000A6240">
      <w:pPr>
        <w:rPr>
          <w:rFonts w:ascii="Arial" w:hAnsi="Arial" w:cs="Arial"/>
          <w:bCs/>
        </w:rPr>
      </w:pPr>
      <w:r w:rsidRPr="00EE346A">
        <w:rPr>
          <w:rFonts w:ascii="Arial" w:hAnsi="Arial" w:cs="Arial"/>
          <w:b/>
        </w:rPr>
        <w:t xml:space="preserve">Supplemental Table 2 </w:t>
      </w:r>
      <w:r w:rsidR="00676C9A" w:rsidRPr="00EE346A">
        <w:rPr>
          <w:rFonts w:ascii="Arial" w:hAnsi="Arial" w:cs="Arial"/>
          <w:bCs/>
        </w:rPr>
        <w:t>Dose</w:t>
      </w:r>
      <w:r w:rsidR="00ED1D15">
        <w:rPr>
          <w:rFonts w:ascii="Arial" w:hAnsi="Arial" w:cs="Arial"/>
          <w:bCs/>
        </w:rPr>
        <w:t xml:space="preserve"> </w:t>
      </w:r>
      <w:r w:rsidR="00676C9A" w:rsidRPr="00EE346A">
        <w:rPr>
          <w:rFonts w:ascii="Arial" w:hAnsi="Arial" w:cs="Arial"/>
          <w:bCs/>
        </w:rPr>
        <w:t>proportionality analysis</w:t>
      </w:r>
      <w:r w:rsidRPr="00EE346A">
        <w:rPr>
          <w:rFonts w:ascii="Arial" w:hAnsi="Arial" w:cs="Arial"/>
          <w:bCs/>
        </w:rPr>
        <w:t xml:space="preserve"> (pharmacokinetic parameters</w:t>
      </w:r>
      <w:r w:rsidR="00D045F5" w:rsidRPr="00EE346A">
        <w:rPr>
          <w:rFonts w:ascii="Arial" w:hAnsi="Arial" w:cs="Arial"/>
          <w:bCs/>
        </w:rPr>
        <w:t xml:space="preserve"> on Cycle 1, Day 1</w:t>
      </w:r>
      <w:r w:rsidRPr="00EE346A">
        <w:rPr>
          <w:rFonts w:ascii="Arial" w:hAnsi="Arial" w:cs="Arial"/>
          <w:bCs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2878"/>
        <w:gridCol w:w="2878"/>
        <w:gridCol w:w="2879"/>
      </w:tblGrid>
      <w:tr w:rsidR="00EE346A" w:rsidRPr="00EE346A" w14:paraId="1DA6D90D" w14:textId="77777777" w:rsidTr="002845DC"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</w:tcPr>
          <w:p w14:paraId="7DB280C3" w14:textId="77777777" w:rsidR="000A6240" w:rsidRPr="00EE346A" w:rsidRDefault="000A6240" w:rsidP="00C840E4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878" w:type="dxa"/>
            <w:tcBorders>
              <w:top w:val="single" w:sz="4" w:space="0" w:color="auto"/>
              <w:bottom w:val="single" w:sz="4" w:space="0" w:color="auto"/>
            </w:tcBorders>
          </w:tcPr>
          <w:p w14:paraId="4402AC9B" w14:textId="7BE8D289" w:rsidR="000A6240" w:rsidRPr="00EE346A" w:rsidRDefault="005A4CE4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C</w:t>
            </w:r>
            <w:r w:rsidRPr="00EE346A">
              <w:rPr>
                <w:rFonts w:ascii="Arial" w:hAnsi="Arial" w:cs="Arial"/>
                <w:b/>
                <w:vertAlign w:val="subscript"/>
              </w:rPr>
              <w:t>max</w:t>
            </w:r>
            <w:proofErr w:type="spellEnd"/>
          </w:p>
        </w:tc>
        <w:tc>
          <w:tcPr>
            <w:tcW w:w="2878" w:type="dxa"/>
            <w:tcBorders>
              <w:top w:val="single" w:sz="4" w:space="0" w:color="auto"/>
              <w:bottom w:val="single" w:sz="4" w:space="0" w:color="auto"/>
            </w:tcBorders>
          </w:tcPr>
          <w:p w14:paraId="35A48236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EE346A">
              <w:rPr>
                <w:rFonts w:ascii="Arial" w:hAnsi="Arial" w:cs="Arial"/>
                <w:b/>
              </w:rPr>
              <w:t>AUC</w:t>
            </w:r>
            <w:r w:rsidRPr="00EE346A">
              <w:rPr>
                <w:rFonts w:ascii="Arial" w:hAnsi="Arial" w:cs="Arial"/>
                <w:b/>
                <w:vertAlign w:val="subscript"/>
              </w:rPr>
              <w:t>last</w:t>
            </w:r>
            <w:proofErr w:type="spellEnd"/>
          </w:p>
        </w:tc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</w:tcPr>
          <w:p w14:paraId="03242B89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E346A">
              <w:rPr>
                <w:rFonts w:ascii="Arial" w:hAnsi="Arial" w:cs="Arial"/>
                <w:b/>
              </w:rPr>
              <w:t>AUC</w:t>
            </w:r>
            <w:r w:rsidRPr="00EE346A">
              <w:rPr>
                <w:rFonts w:ascii="Arial" w:hAnsi="Arial" w:cs="Arial"/>
                <w:b/>
                <w:vertAlign w:val="subscript"/>
              </w:rPr>
              <w:t>0–24</w:t>
            </w:r>
          </w:p>
        </w:tc>
      </w:tr>
      <w:tr w:rsidR="00EE346A" w:rsidRPr="00EE346A" w14:paraId="1D0F24F3" w14:textId="77777777" w:rsidTr="002845DC">
        <w:tc>
          <w:tcPr>
            <w:tcW w:w="4315" w:type="dxa"/>
            <w:tcBorders>
              <w:top w:val="single" w:sz="4" w:space="0" w:color="auto"/>
            </w:tcBorders>
          </w:tcPr>
          <w:p w14:paraId="24E176A2" w14:textId="77777777" w:rsidR="000A6240" w:rsidRPr="00EE346A" w:rsidRDefault="000A6240" w:rsidP="00C840E4">
            <w:pPr>
              <w:spacing w:line="480" w:lineRule="auto"/>
              <w:rPr>
                <w:rFonts w:ascii="Arial" w:hAnsi="Arial" w:cs="Arial"/>
                <w:bCs/>
              </w:rPr>
            </w:pPr>
            <w:r w:rsidRPr="00EE346A">
              <w:rPr>
                <w:rFonts w:ascii="Arial" w:hAnsi="Arial" w:cs="Arial"/>
                <w:bCs/>
              </w:rPr>
              <w:t>Linear regression analysis</w:t>
            </w:r>
          </w:p>
        </w:tc>
        <w:tc>
          <w:tcPr>
            <w:tcW w:w="2878" w:type="dxa"/>
            <w:tcBorders>
              <w:top w:val="single" w:sz="4" w:space="0" w:color="auto"/>
            </w:tcBorders>
          </w:tcPr>
          <w:p w14:paraId="7890E417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878" w:type="dxa"/>
            <w:tcBorders>
              <w:top w:val="single" w:sz="4" w:space="0" w:color="auto"/>
            </w:tcBorders>
          </w:tcPr>
          <w:p w14:paraId="698B2BE2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879" w:type="dxa"/>
            <w:tcBorders>
              <w:top w:val="single" w:sz="4" w:space="0" w:color="auto"/>
            </w:tcBorders>
          </w:tcPr>
          <w:p w14:paraId="1B1F5BBD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EE346A" w:rsidRPr="00EE346A" w14:paraId="44EB5FD1" w14:textId="77777777" w:rsidTr="002845DC">
        <w:tc>
          <w:tcPr>
            <w:tcW w:w="4315" w:type="dxa"/>
          </w:tcPr>
          <w:p w14:paraId="69093619" w14:textId="77777777" w:rsidR="000A6240" w:rsidRPr="00EE346A" w:rsidRDefault="000A6240" w:rsidP="00C840E4">
            <w:pPr>
              <w:spacing w:line="480" w:lineRule="auto"/>
              <w:ind w:left="360"/>
              <w:rPr>
                <w:rFonts w:ascii="Arial" w:hAnsi="Arial" w:cs="Arial"/>
                <w:bCs/>
              </w:rPr>
            </w:pPr>
            <w:r w:rsidRPr="00EE346A">
              <w:rPr>
                <w:rFonts w:ascii="Arial" w:hAnsi="Arial" w:cs="Arial"/>
                <w:bCs/>
              </w:rPr>
              <w:t>Observations (</w:t>
            </w:r>
            <w:r w:rsidRPr="00EE346A">
              <w:rPr>
                <w:rFonts w:ascii="Arial" w:hAnsi="Arial" w:cs="Arial"/>
                <w:bCs/>
                <w:i/>
                <w:iCs/>
              </w:rPr>
              <w:t>n</w:t>
            </w:r>
            <w:r w:rsidRPr="00EE346A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2878" w:type="dxa"/>
            <w:vAlign w:val="center"/>
          </w:tcPr>
          <w:p w14:paraId="216D4349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E346A">
              <w:rPr>
                <w:rFonts w:ascii="Arial" w:eastAsia="MS Gothic" w:hAnsi="Arial" w:cs="Arial"/>
                <w:kern w:val="24"/>
              </w:rPr>
              <w:t>63</w:t>
            </w:r>
          </w:p>
        </w:tc>
        <w:tc>
          <w:tcPr>
            <w:tcW w:w="2878" w:type="dxa"/>
            <w:vAlign w:val="center"/>
          </w:tcPr>
          <w:p w14:paraId="77BB1810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E346A">
              <w:rPr>
                <w:rFonts w:ascii="Arial" w:eastAsia="MS Gothic" w:hAnsi="Arial" w:cs="Arial"/>
                <w:kern w:val="24"/>
              </w:rPr>
              <w:t>63</w:t>
            </w:r>
          </w:p>
        </w:tc>
        <w:tc>
          <w:tcPr>
            <w:tcW w:w="2879" w:type="dxa"/>
            <w:vAlign w:val="center"/>
          </w:tcPr>
          <w:p w14:paraId="5F972821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E346A">
              <w:rPr>
                <w:rFonts w:ascii="Arial" w:eastAsia="MS Gothic" w:hAnsi="Arial" w:cs="Arial"/>
                <w:kern w:val="24"/>
              </w:rPr>
              <w:t>63</w:t>
            </w:r>
          </w:p>
        </w:tc>
      </w:tr>
      <w:tr w:rsidR="00EE346A" w:rsidRPr="00EE346A" w14:paraId="0ACA114E" w14:textId="77777777" w:rsidTr="002845DC">
        <w:tc>
          <w:tcPr>
            <w:tcW w:w="4315" w:type="dxa"/>
          </w:tcPr>
          <w:p w14:paraId="14C7A900" w14:textId="77777777" w:rsidR="000A6240" w:rsidRPr="00EE346A" w:rsidRDefault="000A6240" w:rsidP="00C840E4">
            <w:pPr>
              <w:spacing w:line="480" w:lineRule="auto"/>
              <w:ind w:left="360"/>
              <w:rPr>
                <w:rFonts w:ascii="Arial" w:hAnsi="Arial" w:cs="Arial"/>
                <w:bCs/>
              </w:rPr>
            </w:pPr>
            <w:r w:rsidRPr="00EE346A">
              <w:rPr>
                <w:rFonts w:ascii="Arial" w:hAnsi="Arial" w:cs="Arial"/>
                <w:bCs/>
              </w:rPr>
              <w:t>Intercept estimate</w:t>
            </w:r>
          </w:p>
        </w:tc>
        <w:tc>
          <w:tcPr>
            <w:tcW w:w="2878" w:type="dxa"/>
            <w:vAlign w:val="center"/>
          </w:tcPr>
          <w:p w14:paraId="4AAB10D5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E346A">
              <w:rPr>
                <w:rFonts w:ascii="Arial" w:eastAsia="MS Gothic" w:hAnsi="Arial" w:cs="Arial"/>
                <w:kern w:val="24"/>
              </w:rPr>
              <w:t>–9.48</w:t>
            </w:r>
          </w:p>
        </w:tc>
        <w:tc>
          <w:tcPr>
            <w:tcW w:w="2878" w:type="dxa"/>
            <w:vAlign w:val="center"/>
          </w:tcPr>
          <w:p w14:paraId="1FB19F30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E346A">
              <w:rPr>
                <w:rFonts w:ascii="Arial" w:eastAsia="MS Gothic" w:hAnsi="Arial" w:cs="Arial"/>
                <w:kern w:val="24"/>
              </w:rPr>
              <w:t>–103.93</w:t>
            </w:r>
          </w:p>
        </w:tc>
        <w:tc>
          <w:tcPr>
            <w:tcW w:w="2879" w:type="dxa"/>
            <w:vAlign w:val="center"/>
          </w:tcPr>
          <w:p w14:paraId="7C34A5D0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E346A">
              <w:rPr>
                <w:rFonts w:ascii="Arial" w:eastAsia="MS Gothic" w:hAnsi="Arial" w:cs="Arial"/>
                <w:kern w:val="24"/>
              </w:rPr>
              <w:t>–101.86</w:t>
            </w:r>
          </w:p>
        </w:tc>
      </w:tr>
      <w:tr w:rsidR="00EE346A" w:rsidRPr="00EE346A" w14:paraId="60F43882" w14:textId="77777777" w:rsidTr="002845DC">
        <w:tc>
          <w:tcPr>
            <w:tcW w:w="4315" w:type="dxa"/>
          </w:tcPr>
          <w:p w14:paraId="050690D1" w14:textId="77777777" w:rsidR="000A6240" w:rsidRPr="00EE346A" w:rsidRDefault="000A6240" w:rsidP="00C840E4">
            <w:pPr>
              <w:spacing w:line="480" w:lineRule="auto"/>
              <w:ind w:left="360"/>
              <w:rPr>
                <w:rFonts w:ascii="Arial" w:hAnsi="Arial" w:cs="Arial"/>
                <w:bCs/>
              </w:rPr>
            </w:pPr>
            <w:r w:rsidRPr="00EE346A">
              <w:rPr>
                <w:rFonts w:ascii="Arial" w:hAnsi="Arial" w:cs="Arial"/>
                <w:bCs/>
              </w:rPr>
              <w:t>Slope estimate</w:t>
            </w:r>
          </w:p>
        </w:tc>
        <w:tc>
          <w:tcPr>
            <w:tcW w:w="2878" w:type="dxa"/>
            <w:vAlign w:val="center"/>
          </w:tcPr>
          <w:p w14:paraId="67EE4D3B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E346A">
              <w:rPr>
                <w:rFonts w:ascii="Arial" w:eastAsia="MS Gothic" w:hAnsi="Arial" w:cs="Arial"/>
                <w:kern w:val="24"/>
              </w:rPr>
              <w:t>2.13</w:t>
            </w:r>
          </w:p>
        </w:tc>
        <w:tc>
          <w:tcPr>
            <w:tcW w:w="2878" w:type="dxa"/>
            <w:vAlign w:val="center"/>
          </w:tcPr>
          <w:p w14:paraId="3C15D030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E346A">
              <w:rPr>
                <w:rFonts w:ascii="Arial" w:eastAsia="MS Gothic" w:hAnsi="Arial" w:cs="Arial"/>
                <w:kern w:val="24"/>
              </w:rPr>
              <w:t>28.52</w:t>
            </w:r>
          </w:p>
        </w:tc>
        <w:tc>
          <w:tcPr>
            <w:tcW w:w="2879" w:type="dxa"/>
            <w:vAlign w:val="center"/>
          </w:tcPr>
          <w:p w14:paraId="2BE08FAA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E346A">
              <w:rPr>
                <w:rFonts w:ascii="Arial" w:eastAsia="MS Gothic" w:hAnsi="Arial" w:cs="Arial"/>
                <w:kern w:val="24"/>
              </w:rPr>
              <w:t>28.41</w:t>
            </w:r>
          </w:p>
        </w:tc>
      </w:tr>
      <w:tr w:rsidR="00EE346A" w:rsidRPr="00EE346A" w14:paraId="2D3E8A3E" w14:textId="77777777" w:rsidTr="002845DC">
        <w:tc>
          <w:tcPr>
            <w:tcW w:w="4315" w:type="dxa"/>
          </w:tcPr>
          <w:p w14:paraId="1428C592" w14:textId="77777777" w:rsidR="000A6240" w:rsidRPr="00EE346A" w:rsidRDefault="000A6240" w:rsidP="00C840E4">
            <w:pPr>
              <w:spacing w:line="480" w:lineRule="auto"/>
              <w:ind w:left="360"/>
              <w:rPr>
                <w:rFonts w:ascii="Arial" w:hAnsi="Arial" w:cs="Arial"/>
                <w:bCs/>
              </w:rPr>
            </w:pPr>
            <w:r w:rsidRPr="00EE346A">
              <w:rPr>
                <w:rFonts w:ascii="Arial" w:hAnsi="Arial" w:cs="Arial"/>
                <w:bCs/>
              </w:rPr>
              <w:t>95% CI for intercept (lower, upper)</w:t>
            </w:r>
          </w:p>
        </w:tc>
        <w:tc>
          <w:tcPr>
            <w:tcW w:w="2878" w:type="dxa"/>
            <w:vAlign w:val="center"/>
          </w:tcPr>
          <w:p w14:paraId="7B302C8E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E346A">
              <w:rPr>
                <w:rFonts w:ascii="Arial" w:eastAsia="MS Gothic" w:hAnsi="Arial" w:cs="Arial"/>
                <w:kern w:val="24"/>
              </w:rPr>
              <w:t>(–30.30, 11.35)</w:t>
            </w:r>
          </w:p>
        </w:tc>
        <w:tc>
          <w:tcPr>
            <w:tcW w:w="2878" w:type="dxa"/>
            <w:vAlign w:val="center"/>
          </w:tcPr>
          <w:p w14:paraId="022A3E79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E346A">
              <w:rPr>
                <w:rFonts w:ascii="Arial" w:eastAsia="MS Gothic" w:hAnsi="Arial" w:cs="Arial"/>
                <w:kern w:val="24"/>
              </w:rPr>
              <w:t>(–348.49, 140.63)</w:t>
            </w:r>
          </w:p>
        </w:tc>
        <w:tc>
          <w:tcPr>
            <w:tcW w:w="2879" w:type="dxa"/>
            <w:vAlign w:val="center"/>
          </w:tcPr>
          <w:p w14:paraId="29AB573D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E346A">
              <w:rPr>
                <w:rFonts w:ascii="Arial" w:eastAsia="MS Gothic" w:hAnsi="Arial" w:cs="Arial"/>
                <w:kern w:val="24"/>
              </w:rPr>
              <w:t>(–348.29, 144.57)</w:t>
            </w:r>
          </w:p>
        </w:tc>
      </w:tr>
      <w:tr w:rsidR="00EE346A" w:rsidRPr="00EE346A" w14:paraId="72DC63CA" w14:textId="77777777" w:rsidTr="002845DC">
        <w:tc>
          <w:tcPr>
            <w:tcW w:w="4315" w:type="dxa"/>
          </w:tcPr>
          <w:p w14:paraId="534A3727" w14:textId="0920C624" w:rsidR="000A6240" w:rsidRPr="00EE346A" w:rsidRDefault="000A6240" w:rsidP="00C840E4">
            <w:pPr>
              <w:spacing w:line="480" w:lineRule="auto"/>
              <w:ind w:left="360"/>
              <w:rPr>
                <w:rFonts w:ascii="Arial" w:hAnsi="Arial" w:cs="Arial"/>
                <w:bCs/>
              </w:rPr>
            </w:pPr>
            <w:r w:rsidRPr="00EE346A">
              <w:rPr>
                <w:rFonts w:ascii="Arial" w:hAnsi="Arial" w:cs="Arial"/>
                <w:bCs/>
                <w:i/>
                <w:iCs/>
              </w:rPr>
              <w:t>p</w:t>
            </w:r>
            <w:r w:rsidRPr="00EE346A">
              <w:rPr>
                <w:rFonts w:ascii="Arial" w:hAnsi="Arial" w:cs="Arial"/>
                <w:bCs/>
              </w:rPr>
              <w:t>-</w:t>
            </w:r>
            <w:proofErr w:type="spellStart"/>
            <w:r w:rsidRPr="00EE346A">
              <w:rPr>
                <w:rFonts w:ascii="Arial" w:hAnsi="Arial" w:cs="Arial"/>
                <w:bCs/>
              </w:rPr>
              <w:t>value</w:t>
            </w:r>
            <w:r w:rsidR="00D27950" w:rsidRPr="00EE346A">
              <w:rPr>
                <w:rFonts w:ascii="Arial" w:hAnsi="Arial" w:cs="Arial"/>
                <w:bCs/>
                <w:vertAlign w:val="superscript"/>
              </w:rPr>
              <w:t>a</w:t>
            </w:r>
            <w:proofErr w:type="spellEnd"/>
            <w:r w:rsidRPr="00EE346A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2878" w:type="dxa"/>
            <w:vAlign w:val="center"/>
          </w:tcPr>
          <w:p w14:paraId="6132A9B5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E346A">
              <w:rPr>
                <w:rFonts w:ascii="Arial" w:eastAsia="MS Gothic" w:hAnsi="Arial" w:cs="Arial"/>
                <w:kern w:val="24"/>
              </w:rPr>
              <w:t>0.97</w:t>
            </w:r>
          </w:p>
        </w:tc>
        <w:tc>
          <w:tcPr>
            <w:tcW w:w="2878" w:type="dxa"/>
            <w:vAlign w:val="center"/>
          </w:tcPr>
          <w:p w14:paraId="6FA57D16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E346A">
              <w:rPr>
                <w:rFonts w:ascii="Arial" w:eastAsia="MS Gothic" w:hAnsi="Arial" w:cs="Arial"/>
                <w:kern w:val="24"/>
              </w:rPr>
              <w:t>0.71</w:t>
            </w:r>
          </w:p>
        </w:tc>
        <w:tc>
          <w:tcPr>
            <w:tcW w:w="2879" w:type="dxa"/>
            <w:vAlign w:val="center"/>
          </w:tcPr>
          <w:p w14:paraId="3ABCAA41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E346A">
              <w:rPr>
                <w:rFonts w:ascii="Arial" w:eastAsia="MS Gothic" w:hAnsi="Arial" w:cs="Arial"/>
                <w:kern w:val="24"/>
              </w:rPr>
              <w:t>0.69</w:t>
            </w:r>
          </w:p>
        </w:tc>
      </w:tr>
      <w:tr w:rsidR="00EE346A" w:rsidRPr="00EE346A" w14:paraId="4D04067C" w14:textId="77777777" w:rsidTr="002845DC">
        <w:tc>
          <w:tcPr>
            <w:tcW w:w="4315" w:type="dxa"/>
          </w:tcPr>
          <w:p w14:paraId="0BED36F8" w14:textId="1B4CFD8F" w:rsidR="000A6240" w:rsidRPr="00EE346A" w:rsidRDefault="00676C9A" w:rsidP="00C840E4">
            <w:pPr>
              <w:spacing w:line="480" w:lineRule="auto"/>
              <w:rPr>
                <w:rFonts w:ascii="Arial" w:hAnsi="Arial" w:cs="Arial"/>
                <w:bCs/>
              </w:rPr>
            </w:pPr>
            <w:r w:rsidRPr="00EE346A">
              <w:rPr>
                <w:rFonts w:ascii="Arial" w:hAnsi="Arial" w:cs="Arial"/>
                <w:bCs/>
              </w:rPr>
              <w:t>Power</w:t>
            </w:r>
            <w:r w:rsidR="000A6240" w:rsidRPr="00EE346A">
              <w:rPr>
                <w:rFonts w:ascii="Arial" w:hAnsi="Arial" w:cs="Arial"/>
                <w:bCs/>
              </w:rPr>
              <w:t xml:space="preserve"> regression analysis</w:t>
            </w:r>
          </w:p>
        </w:tc>
        <w:tc>
          <w:tcPr>
            <w:tcW w:w="2878" w:type="dxa"/>
          </w:tcPr>
          <w:p w14:paraId="266281DE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878" w:type="dxa"/>
          </w:tcPr>
          <w:p w14:paraId="2C1CD6D9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879" w:type="dxa"/>
          </w:tcPr>
          <w:p w14:paraId="696B1B52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EE346A" w:rsidRPr="00EE346A" w14:paraId="4C7B1243" w14:textId="77777777" w:rsidTr="002845DC">
        <w:tc>
          <w:tcPr>
            <w:tcW w:w="4315" w:type="dxa"/>
          </w:tcPr>
          <w:p w14:paraId="2E7999E4" w14:textId="77777777" w:rsidR="000A6240" w:rsidRPr="00EE346A" w:rsidRDefault="000A6240" w:rsidP="00C840E4">
            <w:pPr>
              <w:spacing w:line="480" w:lineRule="auto"/>
              <w:ind w:left="360"/>
              <w:rPr>
                <w:rFonts w:ascii="Arial" w:hAnsi="Arial" w:cs="Arial"/>
                <w:bCs/>
              </w:rPr>
            </w:pPr>
            <w:r w:rsidRPr="00EE346A">
              <w:rPr>
                <w:rFonts w:ascii="Arial" w:hAnsi="Arial" w:cs="Arial"/>
                <w:bCs/>
              </w:rPr>
              <w:t>Observations (</w:t>
            </w:r>
            <w:r w:rsidRPr="00EE346A">
              <w:rPr>
                <w:rFonts w:ascii="Arial" w:hAnsi="Arial" w:cs="Arial"/>
                <w:bCs/>
                <w:i/>
                <w:iCs/>
              </w:rPr>
              <w:t>n</w:t>
            </w:r>
            <w:r w:rsidRPr="00EE346A">
              <w:rPr>
                <w:rFonts w:ascii="Arial" w:hAnsi="Arial" w:cs="Arial"/>
                <w:bCs/>
              </w:rPr>
              <w:t>)</w:t>
            </w:r>
          </w:p>
        </w:tc>
        <w:tc>
          <w:tcPr>
            <w:tcW w:w="2878" w:type="dxa"/>
            <w:vAlign w:val="center"/>
          </w:tcPr>
          <w:p w14:paraId="0A118750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E346A">
              <w:rPr>
                <w:rFonts w:ascii="Arial" w:eastAsia="MS Gothic" w:hAnsi="Arial" w:cs="Arial"/>
                <w:kern w:val="24"/>
              </w:rPr>
              <w:t>63</w:t>
            </w:r>
          </w:p>
        </w:tc>
        <w:tc>
          <w:tcPr>
            <w:tcW w:w="2878" w:type="dxa"/>
            <w:vAlign w:val="center"/>
          </w:tcPr>
          <w:p w14:paraId="5D80C67A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E346A">
              <w:rPr>
                <w:rFonts w:ascii="Arial" w:eastAsia="MS Gothic" w:hAnsi="Arial" w:cs="Arial"/>
                <w:kern w:val="24"/>
              </w:rPr>
              <w:t>63</w:t>
            </w:r>
          </w:p>
        </w:tc>
        <w:tc>
          <w:tcPr>
            <w:tcW w:w="2879" w:type="dxa"/>
            <w:vAlign w:val="center"/>
          </w:tcPr>
          <w:p w14:paraId="304B1BED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E346A">
              <w:rPr>
                <w:rFonts w:ascii="Arial" w:eastAsia="MS Gothic" w:hAnsi="Arial" w:cs="Arial"/>
                <w:kern w:val="24"/>
              </w:rPr>
              <w:t>63</w:t>
            </w:r>
          </w:p>
        </w:tc>
      </w:tr>
      <w:tr w:rsidR="00EE346A" w:rsidRPr="00EE346A" w14:paraId="6D4FC47F" w14:textId="77777777" w:rsidTr="00C840E4">
        <w:tc>
          <w:tcPr>
            <w:tcW w:w="4315" w:type="dxa"/>
          </w:tcPr>
          <w:p w14:paraId="287872E7" w14:textId="77777777" w:rsidR="000A6240" w:rsidRPr="00EE346A" w:rsidRDefault="000A6240" w:rsidP="00C840E4">
            <w:pPr>
              <w:spacing w:line="480" w:lineRule="auto"/>
              <w:ind w:left="360"/>
              <w:rPr>
                <w:rFonts w:ascii="Arial" w:hAnsi="Arial" w:cs="Arial"/>
                <w:bCs/>
              </w:rPr>
            </w:pPr>
            <w:r w:rsidRPr="00EE346A">
              <w:rPr>
                <w:rFonts w:ascii="Arial" w:hAnsi="Arial" w:cs="Arial"/>
                <w:bCs/>
              </w:rPr>
              <w:t>Intercept estimate</w:t>
            </w:r>
          </w:p>
        </w:tc>
        <w:tc>
          <w:tcPr>
            <w:tcW w:w="2878" w:type="dxa"/>
            <w:vAlign w:val="center"/>
          </w:tcPr>
          <w:p w14:paraId="2FDCC43D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E346A">
              <w:rPr>
                <w:rFonts w:ascii="Arial" w:eastAsia="MS Gothic" w:hAnsi="Arial" w:cs="Arial"/>
                <w:kern w:val="24"/>
              </w:rPr>
              <w:t>–0.48</w:t>
            </w:r>
          </w:p>
        </w:tc>
        <w:tc>
          <w:tcPr>
            <w:tcW w:w="2878" w:type="dxa"/>
            <w:vAlign w:val="center"/>
          </w:tcPr>
          <w:p w14:paraId="4361141A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E346A">
              <w:rPr>
                <w:rFonts w:ascii="Arial" w:eastAsia="MS Gothic" w:hAnsi="Arial" w:cs="Arial"/>
                <w:kern w:val="24"/>
              </w:rPr>
              <w:t>2.36</w:t>
            </w:r>
          </w:p>
        </w:tc>
        <w:tc>
          <w:tcPr>
            <w:tcW w:w="2879" w:type="dxa"/>
            <w:vAlign w:val="center"/>
          </w:tcPr>
          <w:p w14:paraId="7E4D0F45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E346A">
              <w:rPr>
                <w:rFonts w:ascii="Arial" w:eastAsia="MS Gothic" w:hAnsi="Arial" w:cs="Arial"/>
                <w:kern w:val="24"/>
              </w:rPr>
              <w:t>2.36</w:t>
            </w:r>
          </w:p>
        </w:tc>
      </w:tr>
      <w:tr w:rsidR="00EE346A" w:rsidRPr="00EE346A" w14:paraId="7276C207" w14:textId="77777777" w:rsidTr="00C840E4">
        <w:tc>
          <w:tcPr>
            <w:tcW w:w="4315" w:type="dxa"/>
          </w:tcPr>
          <w:p w14:paraId="283234D9" w14:textId="77777777" w:rsidR="000A6240" w:rsidRPr="00EE346A" w:rsidRDefault="000A6240" w:rsidP="00C840E4">
            <w:pPr>
              <w:spacing w:line="480" w:lineRule="auto"/>
              <w:ind w:left="360"/>
              <w:rPr>
                <w:rFonts w:ascii="Arial" w:hAnsi="Arial" w:cs="Arial"/>
                <w:bCs/>
              </w:rPr>
            </w:pPr>
            <w:r w:rsidRPr="00EE346A">
              <w:rPr>
                <w:rFonts w:ascii="Arial" w:hAnsi="Arial" w:cs="Arial"/>
                <w:bCs/>
              </w:rPr>
              <w:t>Slope estimate</w:t>
            </w:r>
          </w:p>
        </w:tc>
        <w:tc>
          <w:tcPr>
            <w:tcW w:w="2878" w:type="dxa"/>
            <w:vAlign w:val="center"/>
          </w:tcPr>
          <w:p w14:paraId="29223449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E346A">
              <w:rPr>
                <w:rFonts w:ascii="Arial" w:eastAsia="MS Gothic" w:hAnsi="Arial" w:cs="Arial"/>
                <w:kern w:val="24"/>
              </w:rPr>
              <w:t>1.31</w:t>
            </w:r>
          </w:p>
        </w:tc>
        <w:tc>
          <w:tcPr>
            <w:tcW w:w="2878" w:type="dxa"/>
            <w:vAlign w:val="center"/>
          </w:tcPr>
          <w:p w14:paraId="203CAAFD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E346A">
              <w:rPr>
                <w:rFonts w:ascii="Arial" w:eastAsia="MS Gothic" w:hAnsi="Arial" w:cs="Arial"/>
                <w:kern w:val="24"/>
              </w:rPr>
              <w:t>1.25</w:t>
            </w:r>
          </w:p>
        </w:tc>
        <w:tc>
          <w:tcPr>
            <w:tcW w:w="2879" w:type="dxa"/>
            <w:vAlign w:val="center"/>
          </w:tcPr>
          <w:p w14:paraId="527876EA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E346A">
              <w:rPr>
                <w:rFonts w:ascii="Arial" w:eastAsia="MS Gothic" w:hAnsi="Arial" w:cs="Arial"/>
                <w:kern w:val="24"/>
              </w:rPr>
              <w:t>1.25</w:t>
            </w:r>
          </w:p>
        </w:tc>
      </w:tr>
      <w:tr w:rsidR="00EE346A" w:rsidRPr="00EE346A" w14:paraId="7443C99D" w14:textId="77777777" w:rsidTr="002845DC">
        <w:tc>
          <w:tcPr>
            <w:tcW w:w="4315" w:type="dxa"/>
          </w:tcPr>
          <w:p w14:paraId="50FE6A46" w14:textId="4E9086C1" w:rsidR="000A6240" w:rsidRPr="00EE346A" w:rsidRDefault="000A6240" w:rsidP="00C840E4">
            <w:pPr>
              <w:spacing w:line="480" w:lineRule="auto"/>
              <w:ind w:left="360"/>
              <w:rPr>
                <w:rFonts w:ascii="Arial" w:hAnsi="Arial" w:cs="Arial"/>
                <w:bCs/>
              </w:rPr>
            </w:pPr>
            <w:r w:rsidRPr="00EE346A">
              <w:rPr>
                <w:rFonts w:ascii="Arial" w:hAnsi="Arial" w:cs="Arial"/>
                <w:bCs/>
              </w:rPr>
              <w:t xml:space="preserve">95% CI for </w:t>
            </w:r>
            <w:r w:rsidR="00D27087" w:rsidRPr="00D27087">
              <w:rPr>
                <w:rFonts w:ascii="Arial" w:hAnsi="Arial" w:cs="Arial"/>
                <w:bCs/>
              </w:rPr>
              <w:t>slope</w:t>
            </w:r>
            <w:r w:rsidRPr="00EE346A">
              <w:rPr>
                <w:rFonts w:ascii="Arial" w:hAnsi="Arial" w:cs="Arial"/>
                <w:bCs/>
              </w:rPr>
              <w:t xml:space="preserve"> (lower, upper)</w:t>
            </w:r>
          </w:p>
        </w:tc>
        <w:tc>
          <w:tcPr>
            <w:tcW w:w="2878" w:type="dxa"/>
            <w:vAlign w:val="center"/>
          </w:tcPr>
          <w:p w14:paraId="4B3FD047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E346A">
              <w:rPr>
                <w:rFonts w:ascii="Arial" w:eastAsia="MS Gothic" w:hAnsi="Arial" w:cs="Arial"/>
                <w:kern w:val="24"/>
              </w:rPr>
              <w:t>(0.91, 1.71)</w:t>
            </w:r>
          </w:p>
        </w:tc>
        <w:tc>
          <w:tcPr>
            <w:tcW w:w="2878" w:type="dxa"/>
            <w:vAlign w:val="center"/>
          </w:tcPr>
          <w:p w14:paraId="6A260D41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E346A">
              <w:rPr>
                <w:rFonts w:ascii="Arial" w:eastAsia="MS Gothic" w:hAnsi="Arial" w:cs="Arial"/>
                <w:kern w:val="24"/>
              </w:rPr>
              <w:t>(0.92, 1.58)</w:t>
            </w:r>
          </w:p>
        </w:tc>
        <w:tc>
          <w:tcPr>
            <w:tcW w:w="2879" w:type="dxa"/>
            <w:vAlign w:val="center"/>
          </w:tcPr>
          <w:p w14:paraId="50D7722B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E346A">
              <w:rPr>
                <w:rFonts w:ascii="Arial" w:eastAsia="MS Gothic" w:hAnsi="Arial" w:cs="Arial"/>
                <w:kern w:val="24"/>
              </w:rPr>
              <w:t>(0.92, 1.58)</w:t>
            </w:r>
          </w:p>
        </w:tc>
      </w:tr>
      <w:tr w:rsidR="00EE346A" w:rsidRPr="00EE346A" w14:paraId="1C423949" w14:textId="77777777" w:rsidTr="002845DC">
        <w:tc>
          <w:tcPr>
            <w:tcW w:w="4315" w:type="dxa"/>
            <w:tcBorders>
              <w:bottom w:val="single" w:sz="4" w:space="0" w:color="auto"/>
            </w:tcBorders>
          </w:tcPr>
          <w:p w14:paraId="679A7EC0" w14:textId="1BF67EB0" w:rsidR="000A6240" w:rsidRPr="00EE346A" w:rsidRDefault="000A6240" w:rsidP="00C840E4">
            <w:pPr>
              <w:spacing w:line="480" w:lineRule="auto"/>
              <w:ind w:left="360"/>
              <w:rPr>
                <w:rFonts w:ascii="Arial" w:hAnsi="Arial" w:cs="Arial"/>
                <w:bCs/>
              </w:rPr>
            </w:pPr>
            <w:r w:rsidRPr="00EE346A">
              <w:rPr>
                <w:rFonts w:ascii="Arial" w:hAnsi="Arial" w:cs="Arial"/>
                <w:bCs/>
                <w:i/>
                <w:iCs/>
              </w:rPr>
              <w:t>p</w:t>
            </w:r>
            <w:r w:rsidRPr="00EE346A">
              <w:rPr>
                <w:rFonts w:ascii="Arial" w:hAnsi="Arial" w:cs="Arial"/>
                <w:bCs/>
              </w:rPr>
              <w:t>-</w:t>
            </w:r>
            <w:proofErr w:type="spellStart"/>
            <w:r w:rsidRPr="00EE346A">
              <w:rPr>
                <w:rFonts w:ascii="Arial" w:hAnsi="Arial" w:cs="Arial"/>
                <w:bCs/>
              </w:rPr>
              <w:t>value</w:t>
            </w:r>
            <w:r w:rsidR="00D27950" w:rsidRPr="00EE346A">
              <w:rPr>
                <w:rFonts w:ascii="Arial" w:hAnsi="Arial" w:cs="Arial"/>
                <w:bCs/>
                <w:vertAlign w:val="superscript"/>
              </w:rPr>
              <w:t>a</w:t>
            </w:r>
            <w:proofErr w:type="spellEnd"/>
            <w:r w:rsidRPr="00EE346A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2878" w:type="dxa"/>
            <w:tcBorders>
              <w:bottom w:val="single" w:sz="4" w:space="0" w:color="auto"/>
            </w:tcBorders>
            <w:vAlign w:val="center"/>
          </w:tcPr>
          <w:p w14:paraId="2CFD6930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E346A">
              <w:rPr>
                <w:rFonts w:ascii="Arial" w:eastAsia="MS Gothic" w:hAnsi="Arial" w:cs="Arial"/>
                <w:kern w:val="24"/>
              </w:rPr>
              <w:t>0.95</w:t>
            </w:r>
          </w:p>
        </w:tc>
        <w:tc>
          <w:tcPr>
            <w:tcW w:w="2878" w:type="dxa"/>
            <w:tcBorders>
              <w:bottom w:val="single" w:sz="4" w:space="0" w:color="auto"/>
            </w:tcBorders>
            <w:vAlign w:val="center"/>
          </w:tcPr>
          <w:p w14:paraId="10B91D53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E346A">
              <w:rPr>
                <w:rFonts w:ascii="Arial" w:eastAsia="MS Gothic" w:hAnsi="Arial" w:cs="Arial"/>
                <w:kern w:val="24"/>
              </w:rPr>
              <w:t>0.52</w:t>
            </w:r>
          </w:p>
        </w:tc>
        <w:tc>
          <w:tcPr>
            <w:tcW w:w="2879" w:type="dxa"/>
            <w:tcBorders>
              <w:bottom w:val="single" w:sz="4" w:space="0" w:color="auto"/>
            </w:tcBorders>
            <w:vAlign w:val="center"/>
          </w:tcPr>
          <w:p w14:paraId="28A6A630" w14:textId="77777777" w:rsidR="000A6240" w:rsidRPr="00EE346A" w:rsidRDefault="000A6240" w:rsidP="00C840E4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E346A">
              <w:rPr>
                <w:rFonts w:ascii="Arial" w:eastAsia="MS Gothic" w:hAnsi="Arial" w:cs="Arial"/>
                <w:kern w:val="24"/>
              </w:rPr>
              <w:t>0.52</w:t>
            </w:r>
          </w:p>
        </w:tc>
      </w:tr>
    </w:tbl>
    <w:p w14:paraId="493F348F" w14:textId="133717E9" w:rsidR="00D27950" w:rsidRPr="00EE346A" w:rsidRDefault="00D27950" w:rsidP="00ED73C6">
      <w:pPr>
        <w:spacing w:line="480" w:lineRule="auto"/>
        <w:rPr>
          <w:rFonts w:ascii="Arial" w:hAnsi="Arial" w:cs="Arial"/>
          <w:bCs/>
        </w:rPr>
      </w:pPr>
      <w:proofErr w:type="spellStart"/>
      <w:r w:rsidRPr="00EE346A">
        <w:rPr>
          <w:rFonts w:ascii="Arial" w:hAnsi="Arial" w:cs="Arial"/>
          <w:bCs/>
          <w:vertAlign w:val="superscript"/>
        </w:rPr>
        <w:t>a</w:t>
      </w:r>
      <w:r w:rsidRPr="00EE346A">
        <w:rPr>
          <w:rFonts w:ascii="Arial" w:hAnsi="Arial" w:cs="Arial"/>
          <w:bCs/>
          <w:i/>
          <w:iCs/>
        </w:rPr>
        <w:t>P</w:t>
      </w:r>
      <w:proofErr w:type="spellEnd"/>
      <w:r w:rsidRPr="00EE346A">
        <w:rPr>
          <w:rFonts w:ascii="Arial" w:hAnsi="Arial" w:cs="Arial"/>
          <w:bCs/>
        </w:rPr>
        <w:t xml:space="preserve">-values were calculated for </w:t>
      </w:r>
      <w:r w:rsidR="00857B2B" w:rsidRPr="00EE346A">
        <w:rPr>
          <w:rFonts w:ascii="Arial" w:hAnsi="Arial" w:cs="Arial"/>
          <w:bCs/>
        </w:rPr>
        <w:t>lack-of-fit testing</w:t>
      </w:r>
      <w:r w:rsidRPr="00EE346A">
        <w:rPr>
          <w:rFonts w:ascii="Arial" w:hAnsi="Arial" w:cs="Arial"/>
          <w:bCs/>
        </w:rPr>
        <w:t>.</w:t>
      </w:r>
    </w:p>
    <w:p w14:paraId="4E4C9DBC" w14:textId="216EA0FF" w:rsidR="008D28C6" w:rsidRPr="00EE346A" w:rsidRDefault="000A6240" w:rsidP="00ED73C6">
      <w:pPr>
        <w:spacing w:line="480" w:lineRule="auto"/>
        <w:rPr>
          <w:rFonts w:ascii="Arial" w:hAnsi="Arial" w:cs="Arial"/>
          <w:b/>
          <w:bCs/>
        </w:rPr>
      </w:pPr>
      <w:r w:rsidRPr="00A91DB6">
        <w:rPr>
          <w:rFonts w:ascii="Arial" w:hAnsi="Arial" w:cs="Arial"/>
          <w:bCs/>
          <w:i/>
          <w:iCs/>
        </w:rPr>
        <w:t xml:space="preserve">AUC </w:t>
      </w:r>
      <w:r w:rsidRPr="00EE346A">
        <w:rPr>
          <w:rFonts w:ascii="Arial" w:hAnsi="Arial" w:cs="Arial"/>
          <w:bCs/>
        </w:rPr>
        <w:t>area under the plasma concentration time curve</w:t>
      </w:r>
      <w:r w:rsidR="00A91DB6">
        <w:rPr>
          <w:rFonts w:ascii="Arial" w:hAnsi="Arial" w:cs="Arial"/>
          <w:bCs/>
        </w:rPr>
        <w:t>,</w:t>
      </w:r>
      <w:r w:rsidRPr="00EE346A">
        <w:rPr>
          <w:rFonts w:ascii="Arial" w:hAnsi="Arial" w:cs="Arial"/>
          <w:bCs/>
        </w:rPr>
        <w:t xml:space="preserve"> </w:t>
      </w:r>
      <w:r w:rsidRPr="00A91DB6">
        <w:rPr>
          <w:rFonts w:ascii="Arial" w:hAnsi="Arial" w:cs="Arial"/>
          <w:bCs/>
          <w:i/>
          <w:iCs/>
        </w:rPr>
        <w:t>AUC</w:t>
      </w:r>
      <w:r w:rsidRPr="00A91DB6">
        <w:rPr>
          <w:rFonts w:ascii="Arial" w:hAnsi="Arial" w:cs="Arial"/>
          <w:bCs/>
          <w:i/>
          <w:iCs/>
          <w:vertAlign w:val="subscript"/>
        </w:rPr>
        <w:t>0–24</w:t>
      </w:r>
      <w:r w:rsidRPr="00EE346A">
        <w:rPr>
          <w:rFonts w:ascii="Arial" w:hAnsi="Arial" w:cs="Arial"/>
          <w:bCs/>
        </w:rPr>
        <w:t xml:space="preserve"> AUC from time 0 to 24 h</w:t>
      </w:r>
      <w:r w:rsidR="00A91DB6">
        <w:rPr>
          <w:rFonts w:ascii="Arial" w:hAnsi="Arial" w:cs="Arial"/>
          <w:bCs/>
        </w:rPr>
        <w:t>,</w:t>
      </w:r>
      <w:r w:rsidRPr="00EE346A">
        <w:rPr>
          <w:rFonts w:ascii="Arial" w:hAnsi="Arial" w:cs="Arial"/>
          <w:bCs/>
        </w:rPr>
        <w:t xml:space="preserve"> </w:t>
      </w:r>
      <w:proofErr w:type="spellStart"/>
      <w:r w:rsidRPr="00685187">
        <w:rPr>
          <w:rFonts w:ascii="Arial" w:hAnsi="Arial" w:cs="Arial"/>
          <w:bCs/>
          <w:i/>
          <w:iCs/>
        </w:rPr>
        <w:t>AUC</w:t>
      </w:r>
      <w:r w:rsidRPr="00685187">
        <w:rPr>
          <w:rFonts w:ascii="Arial" w:hAnsi="Arial" w:cs="Arial"/>
          <w:bCs/>
          <w:i/>
          <w:iCs/>
          <w:vertAlign w:val="subscript"/>
        </w:rPr>
        <w:t>last</w:t>
      </w:r>
      <w:proofErr w:type="spellEnd"/>
      <w:r w:rsidRPr="00685187">
        <w:rPr>
          <w:rFonts w:ascii="Arial" w:hAnsi="Arial" w:cs="Arial"/>
          <w:bCs/>
          <w:i/>
          <w:iCs/>
        </w:rPr>
        <w:t xml:space="preserve"> </w:t>
      </w:r>
      <w:r w:rsidRPr="00EE346A">
        <w:rPr>
          <w:rFonts w:ascii="Arial" w:hAnsi="Arial" w:cs="Arial"/>
          <w:bCs/>
        </w:rPr>
        <w:t>AUC up to the last observable concentration</w:t>
      </w:r>
      <w:r w:rsidR="00A91DB6">
        <w:rPr>
          <w:rFonts w:ascii="Arial" w:hAnsi="Arial" w:cs="Arial"/>
          <w:bCs/>
        </w:rPr>
        <w:t>,</w:t>
      </w:r>
      <w:r w:rsidRPr="00EE346A">
        <w:rPr>
          <w:rFonts w:ascii="Arial" w:hAnsi="Arial" w:cs="Arial"/>
          <w:bCs/>
        </w:rPr>
        <w:t xml:space="preserve"> </w:t>
      </w:r>
      <w:proofErr w:type="spellStart"/>
      <w:r w:rsidR="00BB3756" w:rsidRPr="00685187">
        <w:rPr>
          <w:rFonts w:ascii="Arial" w:hAnsi="Arial" w:cs="Arial"/>
          <w:bCs/>
          <w:i/>
          <w:iCs/>
        </w:rPr>
        <w:t>C</w:t>
      </w:r>
      <w:r w:rsidRPr="00685187">
        <w:rPr>
          <w:rFonts w:ascii="Arial" w:hAnsi="Arial" w:cs="Arial"/>
          <w:bCs/>
          <w:i/>
          <w:iCs/>
          <w:vertAlign w:val="subscript"/>
        </w:rPr>
        <w:t>max</w:t>
      </w:r>
      <w:proofErr w:type="spellEnd"/>
      <w:r w:rsidRPr="00685187">
        <w:rPr>
          <w:rFonts w:ascii="Arial" w:hAnsi="Arial" w:cs="Arial"/>
          <w:bCs/>
          <w:i/>
          <w:iCs/>
        </w:rPr>
        <w:t xml:space="preserve"> </w:t>
      </w:r>
      <w:r w:rsidRPr="00EE346A">
        <w:rPr>
          <w:rFonts w:ascii="Arial" w:hAnsi="Arial" w:cs="Arial"/>
          <w:bCs/>
        </w:rPr>
        <w:t>maximum plasma concentration</w:t>
      </w:r>
      <w:r w:rsidR="00A91DB6">
        <w:rPr>
          <w:rFonts w:ascii="Arial" w:hAnsi="Arial" w:cs="Arial"/>
          <w:bCs/>
        </w:rPr>
        <w:t>,</w:t>
      </w:r>
      <w:r w:rsidRPr="00685187">
        <w:rPr>
          <w:rFonts w:ascii="Arial" w:hAnsi="Arial" w:cs="Arial"/>
          <w:bCs/>
          <w:i/>
          <w:iCs/>
        </w:rPr>
        <w:t xml:space="preserve"> CI</w:t>
      </w:r>
      <w:r w:rsidRPr="00EE346A">
        <w:rPr>
          <w:rFonts w:ascii="Arial" w:hAnsi="Arial" w:cs="Arial"/>
          <w:bCs/>
        </w:rPr>
        <w:t xml:space="preserve"> confidence interval</w:t>
      </w:r>
    </w:p>
    <w:p w14:paraId="4B3310C5" w14:textId="77777777" w:rsidR="008D28C6" w:rsidRPr="00EE346A" w:rsidRDefault="008D28C6" w:rsidP="00ED73C6">
      <w:pPr>
        <w:spacing w:line="480" w:lineRule="auto"/>
        <w:rPr>
          <w:rFonts w:ascii="Arial" w:hAnsi="Arial" w:cs="Arial"/>
          <w:b/>
          <w:bCs/>
        </w:rPr>
      </w:pPr>
    </w:p>
    <w:sectPr w:rsidR="008D28C6" w:rsidRPr="00EE346A" w:rsidSect="00345053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A7619C" w14:textId="77777777" w:rsidR="00C84B0D" w:rsidRDefault="00C84B0D" w:rsidP="007B6D07">
      <w:pPr>
        <w:spacing w:after="0" w:line="240" w:lineRule="auto"/>
      </w:pPr>
      <w:r>
        <w:separator/>
      </w:r>
    </w:p>
  </w:endnote>
  <w:endnote w:type="continuationSeparator" w:id="0">
    <w:p w14:paraId="467C7A64" w14:textId="77777777" w:rsidR="00C84B0D" w:rsidRDefault="00C84B0D" w:rsidP="007B6D07">
      <w:pPr>
        <w:spacing w:after="0" w:line="240" w:lineRule="auto"/>
      </w:pPr>
      <w:r>
        <w:continuationSeparator/>
      </w:r>
    </w:p>
  </w:endnote>
  <w:endnote w:type="continuationNotice" w:id="1">
    <w:p w14:paraId="58EA34FE" w14:textId="77777777" w:rsidR="00C84B0D" w:rsidRDefault="00C84B0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715367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581683" w14:textId="48C12CA1" w:rsidR="00205641" w:rsidRPr="00976183" w:rsidRDefault="00205641">
        <w:pPr>
          <w:pStyle w:val="Footer"/>
          <w:jc w:val="right"/>
        </w:pPr>
        <w:r w:rsidRPr="002947D9">
          <w:fldChar w:fldCharType="begin"/>
        </w:r>
        <w:r w:rsidRPr="00976183">
          <w:instrText xml:space="preserve"> PAGE   \* MERGEFORMAT </w:instrText>
        </w:r>
        <w:r w:rsidRPr="002947D9">
          <w:fldChar w:fldCharType="separate"/>
        </w:r>
        <w:r w:rsidR="00BB1117" w:rsidRPr="00976183">
          <w:rPr>
            <w:noProof/>
          </w:rPr>
          <w:t>33</w:t>
        </w:r>
        <w:r w:rsidRPr="002947D9">
          <w:fldChar w:fldCharType="end"/>
        </w:r>
      </w:p>
    </w:sdtContent>
  </w:sdt>
  <w:p w14:paraId="0DF6F2AE" w14:textId="77777777" w:rsidR="00205641" w:rsidRDefault="002056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650D5" w14:textId="77777777" w:rsidR="00C84B0D" w:rsidRDefault="00C84B0D" w:rsidP="007B6D07">
      <w:pPr>
        <w:spacing w:after="0" w:line="240" w:lineRule="auto"/>
      </w:pPr>
      <w:r>
        <w:separator/>
      </w:r>
    </w:p>
  </w:footnote>
  <w:footnote w:type="continuationSeparator" w:id="0">
    <w:p w14:paraId="613F231A" w14:textId="77777777" w:rsidR="00C84B0D" w:rsidRDefault="00C84B0D" w:rsidP="007B6D07">
      <w:pPr>
        <w:spacing w:after="0" w:line="240" w:lineRule="auto"/>
      </w:pPr>
      <w:r>
        <w:continuationSeparator/>
      </w:r>
    </w:p>
  </w:footnote>
  <w:footnote w:type="continuationNotice" w:id="1">
    <w:p w14:paraId="00DC811A" w14:textId="77777777" w:rsidR="00C84B0D" w:rsidRDefault="00C84B0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974A6"/>
    <w:multiLevelType w:val="hybridMultilevel"/>
    <w:tmpl w:val="906600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26ADC"/>
    <w:multiLevelType w:val="hybridMultilevel"/>
    <w:tmpl w:val="A1607080"/>
    <w:lvl w:ilvl="0" w:tplc="3DC03E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5E6E0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592DC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60E42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D3C8A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DE44E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266C1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7DA12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E96B3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1093189F"/>
    <w:multiLevelType w:val="hybridMultilevel"/>
    <w:tmpl w:val="73AAD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7D2189"/>
    <w:multiLevelType w:val="hybridMultilevel"/>
    <w:tmpl w:val="8A2C21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086AD6"/>
    <w:multiLevelType w:val="hybridMultilevel"/>
    <w:tmpl w:val="4696500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FC5E3A"/>
    <w:multiLevelType w:val="hybridMultilevel"/>
    <w:tmpl w:val="F566FB40"/>
    <w:lvl w:ilvl="0" w:tplc="97367C5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D6249E"/>
    <w:multiLevelType w:val="hybridMultilevel"/>
    <w:tmpl w:val="78EEC45E"/>
    <w:lvl w:ilvl="0" w:tplc="63DC536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7267B09"/>
    <w:multiLevelType w:val="hybridMultilevel"/>
    <w:tmpl w:val="B4F0F26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0007CC2"/>
    <w:multiLevelType w:val="hybridMultilevel"/>
    <w:tmpl w:val="02F018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F567F2"/>
    <w:multiLevelType w:val="hybridMultilevel"/>
    <w:tmpl w:val="D92AB624"/>
    <w:lvl w:ilvl="0" w:tplc="BD96DB1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F57A0A"/>
    <w:multiLevelType w:val="hybridMultilevel"/>
    <w:tmpl w:val="31805DDA"/>
    <w:lvl w:ilvl="0" w:tplc="C1DA387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9302AD"/>
    <w:multiLevelType w:val="hybridMultilevel"/>
    <w:tmpl w:val="AEA2270E"/>
    <w:lvl w:ilvl="0" w:tplc="727EE2F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4563DF"/>
    <w:multiLevelType w:val="hybridMultilevel"/>
    <w:tmpl w:val="A78AC4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F633F9"/>
    <w:multiLevelType w:val="hybridMultilevel"/>
    <w:tmpl w:val="DFBE127A"/>
    <w:lvl w:ilvl="0" w:tplc="EBAE14F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6A3E25CF"/>
    <w:multiLevelType w:val="hybridMultilevel"/>
    <w:tmpl w:val="B302D7BA"/>
    <w:lvl w:ilvl="0" w:tplc="A428FC0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A96D68"/>
    <w:multiLevelType w:val="hybridMultilevel"/>
    <w:tmpl w:val="F4EA54E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1415754">
    <w:abstractNumId w:val="3"/>
  </w:num>
  <w:num w:numId="2" w16cid:durableId="1672756149">
    <w:abstractNumId w:val="9"/>
  </w:num>
  <w:num w:numId="3" w16cid:durableId="1306928698">
    <w:abstractNumId w:val="11"/>
  </w:num>
  <w:num w:numId="4" w16cid:durableId="1748501666">
    <w:abstractNumId w:val="10"/>
  </w:num>
  <w:num w:numId="5" w16cid:durableId="586231447">
    <w:abstractNumId w:val="14"/>
  </w:num>
  <w:num w:numId="6" w16cid:durableId="1750928265">
    <w:abstractNumId w:val="5"/>
  </w:num>
  <w:num w:numId="7" w16cid:durableId="387807461">
    <w:abstractNumId w:val="0"/>
  </w:num>
  <w:num w:numId="8" w16cid:durableId="580523876">
    <w:abstractNumId w:val="2"/>
  </w:num>
  <w:num w:numId="9" w16cid:durableId="968125043">
    <w:abstractNumId w:val="4"/>
  </w:num>
  <w:num w:numId="10" w16cid:durableId="103619472">
    <w:abstractNumId w:val="15"/>
  </w:num>
  <w:num w:numId="11" w16cid:durableId="20251456">
    <w:abstractNumId w:val="7"/>
  </w:num>
  <w:num w:numId="12" w16cid:durableId="226695238">
    <w:abstractNumId w:val="1"/>
  </w:num>
  <w:num w:numId="13" w16cid:durableId="614947245">
    <w:abstractNumId w:val="12"/>
  </w:num>
  <w:num w:numId="14" w16cid:durableId="1140461600">
    <w:abstractNumId w:val="13"/>
  </w:num>
  <w:num w:numId="15" w16cid:durableId="1563708625">
    <w:abstractNumId w:val="8"/>
  </w:num>
  <w:num w:numId="16" w16cid:durableId="152135578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28C6"/>
    <w:rsid w:val="00000EBF"/>
    <w:rsid w:val="000036A5"/>
    <w:rsid w:val="000045A9"/>
    <w:rsid w:val="00005B53"/>
    <w:rsid w:val="00005DD4"/>
    <w:rsid w:val="00010342"/>
    <w:rsid w:val="00010E60"/>
    <w:rsid w:val="00010FA8"/>
    <w:rsid w:val="000115DA"/>
    <w:rsid w:val="000118BB"/>
    <w:rsid w:val="00012A01"/>
    <w:rsid w:val="00012A2F"/>
    <w:rsid w:val="00015316"/>
    <w:rsid w:val="000169A7"/>
    <w:rsid w:val="00021A6F"/>
    <w:rsid w:val="00023FFF"/>
    <w:rsid w:val="00024713"/>
    <w:rsid w:val="00026134"/>
    <w:rsid w:val="00026D9E"/>
    <w:rsid w:val="0003033A"/>
    <w:rsid w:val="00036E75"/>
    <w:rsid w:val="00041ACD"/>
    <w:rsid w:val="000424E7"/>
    <w:rsid w:val="00042681"/>
    <w:rsid w:val="00043205"/>
    <w:rsid w:val="000439BC"/>
    <w:rsid w:val="00044BD0"/>
    <w:rsid w:val="00045170"/>
    <w:rsid w:val="000504C5"/>
    <w:rsid w:val="00051E6D"/>
    <w:rsid w:val="0005304F"/>
    <w:rsid w:val="00053D78"/>
    <w:rsid w:val="00054698"/>
    <w:rsid w:val="000607F2"/>
    <w:rsid w:val="000609A3"/>
    <w:rsid w:val="00060BA5"/>
    <w:rsid w:val="00061678"/>
    <w:rsid w:val="00063545"/>
    <w:rsid w:val="00063BDE"/>
    <w:rsid w:val="00064B5F"/>
    <w:rsid w:val="0006725E"/>
    <w:rsid w:val="00070979"/>
    <w:rsid w:val="00072E44"/>
    <w:rsid w:val="00077CEB"/>
    <w:rsid w:val="00081EBD"/>
    <w:rsid w:val="00083001"/>
    <w:rsid w:val="00083891"/>
    <w:rsid w:val="00085582"/>
    <w:rsid w:val="000874BB"/>
    <w:rsid w:val="00091528"/>
    <w:rsid w:val="00093039"/>
    <w:rsid w:val="00093A4C"/>
    <w:rsid w:val="00093CA9"/>
    <w:rsid w:val="000975F0"/>
    <w:rsid w:val="000A3A67"/>
    <w:rsid w:val="000A4568"/>
    <w:rsid w:val="000A6240"/>
    <w:rsid w:val="000A776C"/>
    <w:rsid w:val="000B075C"/>
    <w:rsid w:val="000B08AA"/>
    <w:rsid w:val="000B1AD8"/>
    <w:rsid w:val="000B39BE"/>
    <w:rsid w:val="000B3F45"/>
    <w:rsid w:val="000B49A1"/>
    <w:rsid w:val="000B611A"/>
    <w:rsid w:val="000B7329"/>
    <w:rsid w:val="000C0569"/>
    <w:rsid w:val="000C2D05"/>
    <w:rsid w:val="000C5131"/>
    <w:rsid w:val="000C5B61"/>
    <w:rsid w:val="000C7D5F"/>
    <w:rsid w:val="000D3035"/>
    <w:rsid w:val="000D338E"/>
    <w:rsid w:val="000D35C0"/>
    <w:rsid w:val="000D3A66"/>
    <w:rsid w:val="000D6017"/>
    <w:rsid w:val="000D6D1A"/>
    <w:rsid w:val="000E0414"/>
    <w:rsid w:val="000E346F"/>
    <w:rsid w:val="000E378C"/>
    <w:rsid w:val="000E4968"/>
    <w:rsid w:val="000E4993"/>
    <w:rsid w:val="000E4997"/>
    <w:rsid w:val="000E630C"/>
    <w:rsid w:val="000E63E6"/>
    <w:rsid w:val="000E6575"/>
    <w:rsid w:val="000F1A6E"/>
    <w:rsid w:val="000F38C5"/>
    <w:rsid w:val="000F54B3"/>
    <w:rsid w:val="00100035"/>
    <w:rsid w:val="0010020D"/>
    <w:rsid w:val="00103204"/>
    <w:rsid w:val="00104EF6"/>
    <w:rsid w:val="00106321"/>
    <w:rsid w:val="0010733F"/>
    <w:rsid w:val="00110464"/>
    <w:rsid w:val="00120A21"/>
    <w:rsid w:val="00122FE3"/>
    <w:rsid w:val="00126683"/>
    <w:rsid w:val="00127458"/>
    <w:rsid w:val="00130668"/>
    <w:rsid w:val="00132D24"/>
    <w:rsid w:val="00134D07"/>
    <w:rsid w:val="00137433"/>
    <w:rsid w:val="00137495"/>
    <w:rsid w:val="0013797A"/>
    <w:rsid w:val="00143C8E"/>
    <w:rsid w:val="001455EF"/>
    <w:rsid w:val="001508BE"/>
    <w:rsid w:val="00150FCF"/>
    <w:rsid w:val="00154AF8"/>
    <w:rsid w:val="00154F97"/>
    <w:rsid w:val="00157A86"/>
    <w:rsid w:val="00161ED2"/>
    <w:rsid w:val="001671A7"/>
    <w:rsid w:val="00171598"/>
    <w:rsid w:val="00172617"/>
    <w:rsid w:val="00172C3D"/>
    <w:rsid w:val="0017368F"/>
    <w:rsid w:val="001773B6"/>
    <w:rsid w:val="00177551"/>
    <w:rsid w:val="00177559"/>
    <w:rsid w:val="001802E5"/>
    <w:rsid w:val="00180880"/>
    <w:rsid w:val="00181A73"/>
    <w:rsid w:val="00186005"/>
    <w:rsid w:val="00190128"/>
    <w:rsid w:val="001A161C"/>
    <w:rsid w:val="001A3231"/>
    <w:rsid w:val="001A737D"/>
    <w:rsid w:val="001B1725"/>
    <w:rsid w:val="001B6D45"/>
    <w:rsid w:val="001C02E0"/>
    <w:rsid w:val="001C3F33"/>
    <w:rsid w:val="001D0413"/>
    <w:rsid w:val="001D18A9"/>
    <w:rsid w:val="001D2562"/>
    <w:rsid w:val="001D3581"/>
    <w:rsid w:val="001D4E9D"/>
    <w:rsid w:val="001E0140"/>
    <w:rsid w:val="001E513E"/>
    <w:rsid w:val="001E602D"/>
    <w:rsid w:val="001E6129"/>
    <w:rsid w:val="001E6952"/>
    <w:rsid w:val="001E7137"/>
    <w:rsid w:val="001F163C"/>
    <w:rsid w:val="001F720F"/>
    <w:rsid w:val="00200533"/>
    <w:rsid w:val="00200759"/>
    <w:rsid w:val="00205641"/>
    <w:rsid w:val="002058C0"/>
    <w:rsid w:val="002067EF"/>
    <w:rsid w:val="002134BD"/>
    <w:rsid w:val="002136D9"/>
    <w:rsid w:val="002144E3"/>
    <w:rsid w:val="00214F38"/>
    <w:rsid w:val="0021626E"/>
    <w:rsid w:val="00216A4A"/>
    <w:rsid w:val="00223CBE"/>
    <w:rsid w:val="00234C40"/>
    <w:rsid w:val="00236140"/>
    <w:rsid w:val="00236DCD"/>
    <w:rsid w:val="00241C2E"/>
    <w:rsid w:val="00243F6A"/>
    <w:rsid w:val="00255615"/>
    <w:rsid w:val="0025758D"/>
    <w:rsid w:val="002614C1"/>
    <w:rsid w:val="002626BB"/>
    <w:rsid w:val="0026609B"/>
    <w:rsid w:val="00267C0B"/>
    <w:rsid w:val="002723D0"/>
    <w:rsid w:val="00272874"/>
    <w:rsid w:val="002761BA"/>
    <w:rsid w:val="00276DCC"/>
    <w:rsid w:val="00282518"/>
    <w:rsid w:val="002845DC"/>
    <w:rsid w:val="00286BBA"/>
    <w:rsid w:val="002947D9"/>
    <w:rsid w:val="002963AF"/>
    <w:rsid w:val="002A2A2D"/>
    <w:rsid w:val="002A4E35"/>
    <w:rsid w:val="002A4F1F"/>
    <w:rsid w:val="002A65C1"/>
    <w:rsid w:val="002A6C5B"/>
    <w:rsid w:val="002A715A"/>
    <w:rsid w:val="002A750F"/>
    <w:rsid w:val="002B1B31"/>
    <w:rsid w:val="002B288A"/>
    <w:rsid w:val="002C2862"/>
    <w:rsid w:val="002C306D"/>
    <w:rsid w:val="002C3B00"/>
    <w:rsid w:val="002C3E96"/>
    <w:rsid w:val="002C605A"/>
    <w:rsid w:val="002C62FC"/>
    <w:rsid w:val="002C7286"/>
    <w:rsid w:val="002D0F0D"/>
    <w:rsid w:val="002D19F2"/>
    <w:rsid w:val="002D4593"/>
    <w:rsid w:val="002D5538"/>
    <w:rsid w:val="002D610E"/>
    <w:rsid w:val="002E0D0B"/>
    <w:rsid w:val="002E232C"/>
    <w:rsid w:val="002E28B5"/>
    <w:rsid w:val="002E55F7"/>
    <w:rsid w:val="002E58E3"/>
    <w:rsid w:val="002F4149"/>
    <w:rsid w:val="002F4C4F"/>
    <w:rsid w:val="002F5E5A"/>
    <w:rsid w:val="002F729C"/>
    <w:rsid w:val="002F78B0"/>
    <w:rsid w:val="00302C41"/>
    <w:rsid w:val="00310538"/>
    <w:rsid w:val="003128F1"/>
    <w:rsid w:val="00312E1B"/>
    <w:rsid w:val="00313E22"/>
    <w:rsid w:val="00314069"/>
    <w:rsid w:val="003150AD"/>
    <w:rsid w:val="00315149"/>
    <w:rsid w:val="0031523A"/>
    <w:rsid w:val="00316B2F"/>
    <w:rsid w:val="00317B6B"/>
    <w:rsid w:val="00317EA1"/>
    <w:rsid w:val="00321330"/>
    <w:rsid w:val="00322367"/>
    <w:rsid w:val="00325FE1"/>
    <w:rsid w:val="0033299A"/>
    <w:rsid w:val="003332A5"/>
    <w:rsid w:val="00333E7C"/>
    <w:rsid w:val="00334C82"/>
    <w:rsid w:val="00337922"/>
    <w:rsid w:val="003379EC"/>
    <w:rsid w:val="00341A99"/>
    <w:rsid w:val="0034258B"/>
    <w:rsid w:val="0034437E"/>
    <w:rsid w:val="00344F83"/>
    <w:rsid w:val="00345053"/>
    <w:rsid w:val="00345EF5"/>
    <w:rsid w:val="0035040C"/>
    <w:rsid w:val="00351445"/>
    <w:rsid w:val="00353354"/>
    <w:rsid w:val="0035461C"/>
    <w:rsid w:val="00354B16"/>
    <w:rsid w:val="0035741F"/>
    <w:rsid w:val="00357592"/>
    <w:rsid w:val="003576C2"/>
    <w:rsid w:val="00363DB0"/>
    <w:rsid w:val="00367D42"/>
    <w:rsid w:val="00371D6E"/>
    <w:rsid w:val="00375694"/>
    <w:rsid w:val="00375E06"/>
    <w:rsid w:val="00375F28"/>
    <w:rsid w:val="00382CB5"/>
    <w:rsid w:val="00383057"/>
    <w:rsid w:val="00383260"/>
    <w:rsid w:val="0038435B"/>
    <w:rsid w:val="00386AD8"/>
    <w:rsid w:val="003904AB"/>
    <w:rsid w:val="0039457B"/>
    <w:rsid w:val="00395DDE"/>
    <w:rsid w:val="003A0AE9"/>
    <w:rsid w:val="003A13CB"/>
    <w:rsid w:val="003A16F7"/>
    <w:rsid w:val="003A2803"/>
    <w:rsid w:val="003A3BC4"/>
    <w:rsid w:val="003B24FB"/>
    <w:rsid w:val="003B2E21"/>
    <w:rsid w:val="003B3731"/>
    <w:rsid w:val="003B3C3A"/>
    <w:rsid w:val="003B465F"/>
    <w:rsid w:val="003C1905"/>
    <w:rsid w:val="003C3BD7"/>
    <w:rsid w:val="003C47CD"/>
    <w:rsid w:val="003D08CC"/>
    <w:rsid w:val="003D21AA"/>
    <w:rsid w:val="003D2261"/>
    <w:rsid w:val="003D2F60"/>
    <w:rsid w:val="003D3F69"/>
    <w:rsid w:val="003D4CB2"/>
    <w:rsid w:val="003D5AF3"/>
    <w:rsid w:val="003D5B9A"/>
    <w:rsid w:val="003E02AF"/>
    <w:rsid w:val="003E0EA0"/>
    <w:rsid w:val="003E12D6"/>
    <w:rsid w:val="003E1C69"/>
    <w:rsid w:val="003E43DF"/>
    <w:rsid w:val="003E799A"/>
    <w:rsid w:val="003F201C"/>
    <w:rsid w:val="003F2C6A"/>
    <w:rsid w:val="003F5D60"/>
    <w:rsid w:val="00400208"/>
    <w:rsid w:val="004005C2"/>
    <w:rsid w:val="0040190A"/>
    <w:rsid w:val="00401FE5"/>
    <w:rsid w:val="00402277"/>
    <w:rsid w:val="00402DDE"/>
    <w:rsid w:val="004030CF"/>
    <w:rsid w:val="00406045"/>
    <w:rsid w:val="00411C66"/>
    <w:rsid w:val="004123C0"/>
    <w:rsid w:val="00413FB4"/>
    <w:rsid w:val="00415501"/>
    <w:rsid w:val="004168CC"/>
    <w:rsid w:val="00416A3D"/>
    <w:rsid w:val="00422BA6"/>
    <w:rsid w:val="004245E0"/>
    <w:rsid w:val="00426397"/>
    <w:rsid w:val="004306D4"/>
    <w:rsid w:val="004329A8"/>
    <w:rsid w:val="004358AB"/>
    <w:rsid w:val="00437040"/>
    <w:rsid w:val="004378A4"/>
    <w:rsid w:val="004541B5"/>
    <w:rsid w:val="00456598"/>
    <w:rsid w:val="00463716"/>
    <w:rsid w:val="00463A54"/>
    <w:rsid w:val="004672C4"/>
    <w:rsid w:val="00473C7C"/>
    <w:rsid w:val="00482015"/>
    <w:rsid w:val="00482536"/>
    <w:rsid w:val="004905A9"/>
    <w:rsid w:val="00491C0D"/>
    <w:rsid w:val="004926D1"/>
    <w:rsid w:val="004964E4"/>
    <w:rsid w:val="004A1DAB"/>
    <w:rsid w:val="004A2279"/>
    <w:rsid w:val="004A45D9"/>
    <w:rsid w:val="004A5E14"/>
    <w:rsid w:val="004A697D"/>
    <w:rsid w:val="004A7823"/>
    <w:rsid w:val="004B18CC"/>
    <w:rsid w:val="004B2484"/>
    <w:rsid w:val="004B2C31"/>
    <w:rsid w:val="004B5D31"/>
    <w:rsid w:val="004B66F2"/>
    <w:rsid w:val="004B6820"/>
    <w:rsid w:val="004B6AF6"/>
    <w:rsid w:val="004C2354"/>
    <w:rsid w:val="004C3C52"/>
    <w:rsid w:val="004C63ED"/>
    <w:rsid w:val="004C64B0"/>
    <w:rsid w:val="004D06E4"/>
    <w:rsid w:val="004D1850"/>
    <w:rsid w:val="004D1BE7"/>
    <w:rsid w:val="004D5213"/>
    <w:rsid w:val="004D7370"/>
    <w:rsid w:val="004D7C65"/>
    <w:rsid w:val="004E0A03"/>
    <w:rsid w:val="004E23EE"/>
    <w:rsid w:val="004E5045"/>
    <w:rsid w:val="004E6687"/>
    <w:rsid w:val="004F1772"/>
    <w:rsid w:val="004F1AF5"/>
    <w:rsid w:val="004F3BC6"/>
    <w:rsid w:val="004F47DB"/>
    <w:rsid w:val="004F5AD2"/>
    <w:rsid w:val="004F65C5"/>
    <w:rsid w:val="004F70B2"/>
    <w:rsid w:val="00501DDB"/>
    <w:rsid w:val="00504C9E"/>
    <w:rsid w:val="0050509D"/>
    <w:rsid w:val="00514E07"/>
    <w:rsid w:val="0052090C"/>
    <w:rsid w:val="00521C21"/>
    <w:rsid w:val="005242D9"/>
    <w:rsid w:val="005303C0"/>
    <w:rsid w:val="00531C95"/>
    <w:rsid w:val="0053498C"/>
    <w:rsid w:val="0053561B"/>
    <w:rsid w:val="0053623D"/>
    <w:rsid w:val="00536C56"/>
    <w:rsid w:val="00537AF6"/>
    <w:rsid w:val="00543ED1"/>
    <w:rsid w:val="0054667C"/>
    <w:rsid w:val="00547FFD"/>
    <w:rsid w:val="0055137F"/>
    <w:rsid w:val="00551945"/>
    <w:rsid w:val="00553F2B"/>
    <w:rsid w:val="00555D15"/>
    <w:rsid w:val="00556211"/>
    <w:rsid w:val="005578AF"/>
    <w:rsid w:val="00561499"/>
    <w:rsid w:val="005648BE"/>
    <w:rsid w:val="00567954"/>
    <w:rsid w:val="005706F1"/>
    <w:rsid w:val="005740AC"/>
    <w:rsid w:val="005760E1"/>
    <w:rsid w:val="005772BC"/>
    <w:rsid w:val="00580104"/>
    <w:rsid w:val="0058051B"/>
    <w:rsid w:val="00581704"/>
    <w:rsid w:val="00581DB4"/>
    <w:rsid w:val="005835EA"/>
    <w:rsid w:val="00594027"/>
    <w:rsid w:val="00597BCE"/>
    <w:rsid w:val="005A0212"/>
    <w:rsid w:val="005A4CE4"/>
    <w:rsid w:val="005A6A2B"/>
    <w:rsid w:val="005B0D58"/>
    <w:rsid w:val="005B0DF0"/>
    <w:rsid w:val="005B39C6"/>
    <w:rsid w:val="005B6E0A"/>
    <w:rsid w:val="005B7857"/>
    <w:rsid w:val="005C0328"/>
    <w:rsid w:val="005C24B6"/>
    <w:rsid w:val="005C3E36"/>
    <w:rsid w:val="005C4131"/>
    <w:rsid w:val="005D108A"/>
    <w:rsid w:val="005E4E3F"/>
    <w:rsid w:val="005E6FDA"/>
    <w:rsid w:val="005F10D7"/>
    <w:rsid w:val="005F28A6"/>
    <w:rsid w:val="005F62EE"/>
    <w:rsid w:val="00602DEC"/>
    <w:rsid w:val="0060757D"/>
    <w:rsid w:val="006122F7"/>
    <w:rsid w:val="00612DA2"/>
    <w:rsid w:val="00613962"/>
    <w:rsid w:val="00615221"/>
    <w:rsid w:val="006175CB"/>
    <w:rsid w:val="0062090F"/>
    <w:rsid w:val="006342A5"/>
    <w:rsid w:val="00635214"/>
    <w:rsid w:val="00643217"/>
    <w:rsid w:val="0064394A"/>
    <w:rsid w:val="00645520"/>
    <w:rsid w:val="00647BC2"/>
    <w:rsid w:val="00654BEB"/>
    <w:rsid w:val="006606E2"/>
    <w:rsid w:val="006618B0"/>
    <w:rsid w:val="006643C2"/>
    <w:rsid w:val="00665E1A"/>
    <w:rsid w:val="00667548"/>
    <w:rsid w:val="00671280"/>
    <w:rsid w:val="00671719"/>
    <w:rsid w:val="00674DB6"/>
    <w:rsid w:val="00675BEA"/>
    <w:rsid w:val="00676C9A"/>
    <w:rsid w:val="00682555"/>
    <w:rsid w:val="006850F3"/>
    <w:rsid w:val="00685187"/>
    <w:rsid w:val="006859EA"/>
    <w:rsid w:val="00686E48"/>
    <w:rsid w:val="00694E88"/>
    <w:rsid w:val="0069756F"/>
    <w:rsid w:val="006A6A50"/>
    <w:rsid w:val="006A6CA3"/>
    <w:rsid w:val="006A6EE5"/>
    <w:rsid w:val="006B20C7"/>
    <w:rsid w:val="006C5513"/>
    <w:rsid w:val="006C5D1D"/>
    <w:rsid w:val="006C7EF9"/>
    <w:rsid w:val="006D6800"/>
    <w:rsid w:val="006E0A94"/>
    <w:rsid w:val="006F1F89"/>
    <w:rsid w:val="006F2904"/>
    <w:rsid w:val="006F4965"/>
    <w:rsid w:val="006F7DA0"/>
    <w:rsid w:val="00702BA2"/>
    <w:rsid w:val="007036A0"/>
    <w:rsid w:val="00705319"/>
    <w:rsid w:val="00705410"/>
    <w:rsid w:val="007057E2"/>
    <w:rsid w:val="00712C65"/>
    <w:rsid w:val="00713201"/>
    <w:rsid w:val="00713A01"/>
    <w:rsid w:val="00720866"/>
    <w:rsid w:val="00723CD1"/>
    <w:rsid w:val="00724371"/>
    <w:rsid w:val="007248B3"/>
    <w:rsid w:val="00725890"/>
    <w:rsid w:val="0072688D"/>
    <w:rsid w:val="00727091"/>
    <w:rsid w:val="00733B61"/>
    <w:rsid w:val="00736C82"/>
    <w:rsid w:val="007372F5"/>
    <w:rsid w:val="00737339"/>
    <w:rsid w:val="00737CCF"/>
    <w:rsid w:val="00737DA2"/>
    <w:rsid w:val="0074108F"/>
    <w:rsid w:val="0074355C"/>
    <w:rsid w:val="00743D7F"/>
    <w:rsid w:val="00747631"/>
    <w:rsid w:val="00752DC5"/>
    <w:rsid w:val="00755082"/>
    <w:rsid w:val="00756B1C"/>
    <w:rsid w:val="00762721"/>
    <w:rsid w:val="007638EF"/>
    <w:rsid w:val="00763FA6"/>
    <w:rsid w:val="00764378"/>
    <w:rsid w:val="00765AA8"/>
    <w:rsid w:val="007665A0"/>
    <w:rsid w:val="007666C3"/>
    <w:rsid w:val="00770D73"/>
    <w:rsid w:val="00770E8F"/>
    <w:rsid w:val="00771318"/>
    <w:rsid w:val="0077262E"/>
    <w:rsid w:val="00773438"/>
    <w:rsid w:val="00777063"/>
    <w:rsid w:val="007779E9"/>
    <w:rsid w:val="00783824"/>
    <w:rsid w:val="0079067B"/>
    <w:rsid w:val="00791C14"/>
    <w:rsid w:val="007936AE"/>
    <w:rsid w:val="00794323"/>
    <w:rsid w:val="007A18D4"/>
    <w:rsid w:val="007A21C0"/>
    <w:rsid w:val="007A4B72"/>
    <w:rsid w:val="007B0955"/>
    <w:rsid w:val="007B0CF4"/>
    <w:rsid w:val="007B233B"/>
    <w:rsid w:val="007B3D20"/>
    <w:rsid w:val="007B61B2"/>
    <w:rsid w:val="007B6D07"/>
    <w:rsid w:val="007B6D62"/>
    <w:rsid w:val="007B7C00"/>
    <w:rsid w:val="007C1776"/>
    <w:rsid w:val="007C3C0D"/>
    <w:rsid w:val="007C43B2"/>
    <w:rsid w:val="007C6370"/>
    <w:rsid w:val="007D022A"/>
    <w:rsid w:val="007D025C"/>
    <w:rsid w:val="007D2A84"/>
    <w:rsid w:val="007D49A6"/>
    <w:rsid w:val="007D4B47"/>
    <w:rsid w:val="007D59B6"/>
    <w:rsid w:val="007D6021"/>
    <w:rsid w:val="007D6AC3"/>
    <w:rsid w:val="007D75B3"/>
    <w:rsid w:val="007D760D"/>
    <w:rsid w:val="007E0C70"/>
    <w:rsid w:val="007E0CD3"/>
    <w:rsid w:val="007E196B"/>
    <w:rsid w:val="007F2366"/>
    <w:rsid w:val="007F2A05"/>
    <w:rsid w:val="007F382F"/>
    <w:rsid w:val="00806C09"/>
    <w:rsid w:val="00811191"/>
    <w:rsid w:val="008112A7"/>
    <w:rsid w:val="00812302"/>
    <w:rsid w:val="008143CA"/>
    <w:rsid w:val="00816118"/>
    <w:rsid w:val="00821E6A"/>
    <w:rsid w:val="00822A34"/>
    <w:rsid w:val="00822F62"/>
    <w:rsid w:val="008269E3"/>
    <w:rsid w:val="00827D06"/>
    <w:rsid w:val="00830515"/>
    <w:rsid w:val="00831375"/>
    <w:rsid w:val="00833588"/>
    <w:rsid w:val="00836AC8"/>
    <w:rsid w:val="00837A1E"/>
    <w:rsid w:val="00846EEE"/>
    <w:rsid w:val="0084791D"/>
    <w:rsid w:val="00847A11"/>
    <w:rsid w:val="00855318"/>
    <w:rsid w:val="00857978"/>
    <w:rsid w:val="00857B2B"/>
    <w:rsid w:val="00857CC0"/>
    <w:rsid w:val="00864C5E"/>
    <w:rsid w:val="008656F5"/>
    <w:rsid w:val="008700C0"/>
    <w:rsid w:val="0087211C"/>
    <w:rsid w:val="00874C48"/>
    <w:rsid w:val="008821DD"/>
    <w:rsid w:val="008839F2"/>
    <w:rsid w:val="00887F35"/>
    <w:rsid w:val="00890E6F"/>
    <w:rsid w:val="0089470F"/>
    <w:rsid w:val="00894CCA"/>
    <w:rsid w:val="0089745D"/>
    <w:rsid w:val="008A02C7"/>
    <w:rsid w:val="008A0474"/>
    <w:rsid w:val="008A071B"/>
    <w:rsid w:val="008A2F9B"/>
    <w:rsid w:val="008A7A88"/>
    <w:rsid w:val="008B56E0"/>
    <w:rsid w:val="008C1811"/>
    <w:rsid w:val="008C2C11"/>
    <w:rsid w:val="008C36B9"/>
    <w:rsid w:val="008C64B8"/>
    <w:rsid w:val="008C7556"/>
    <w:rsid w:val="008D0FDD"/>
    <w:rsid w:val="008D28C6"/>
    <w:rsid w:val="008D2A54"/>
    <w:rsid w:val="008D2C96"/>
    <w:rsid w:val="008D520C"/>
    <w:rsid w:val="008D7400"/>
    <w:rsid w:val="008E056B"/>
    <w:rsid w:val="008E07FA"/>
    <w:rsid w:val="008E71E6"/>
    <w:rsid w:val="008F091B"/>
    <w:rsid w:val="008F09EF"/>
    <w:rsid w:val="008F2691"/>
    <w:rsid w:val="008F3ADC"/>
    <w:rsid w:val="008F731D"/>
    <w:rsid w:val="00901090"/>
    <w:rsid w:val="00901B19"/>
    <w:rsid w:val="009037E3"/>
    <w:rsid w:val="00903BB6"/>
    <w:rsid w:val="00903F66"/>
    <w:rsid w:val="00905B65"/>
    <w:rsid w:val="00906169"/>
    <w:rsid w:val="009104FA"/>
    <w:rsid w:val="0091151F"/>
    <w:rsid w:val="009122D1"/>
    <w:rsid w:val="00915EFF"/>
    <w:rsid w:val="00917D4F"/>
    <w:rsid w:val="00922226"/>
    <w:rsid w:val="00922700"/>
    <w:rsid w:val="00924CE5"/>
    <w:rsid w:val="00931A6C"/>
    <w:rsid w:val="009320A7"/>
    <w:rsid w:val="0093218D"/>
    <w:rsid w:val="009335F4"/>
    <w:rsid w:val="009349EA"/>
    <w:rsid w:val="0094075A"/>
    <w:rsid w:val="00942E76"/>
    <w:rsid w:val="0094576D"/>
    <w:rsid w:val="009464FE"/>
    <w:rsid w:val="00946BDB"/>
    <w:rsid w:val="009472AD"/>
    <w:rsid w:val="00951414"/>
    <w:rsid w:val="0095166B"/>
    <w:rsid w:val="00951DB6"/>
    <w:rsid w:val="009557AB"/>
    <w:rsid w:val="00960653"/>
    <w:rsid w:val="009613DD"/>
    <w:rsid w:val="00962585"/>
    <w:rsid w:val="00962653"/>
    <w:rsid w:val="00965E0A"/>
    <w:rsid w:val="00967B1F"/>
    <w:rsid w:val="009710C5"/>
    <w:rsid w:val="00971D3C"/>
    <w:rsid w:val="00976183"/>
    <w:rsid w:val="00977919"/>
    <w:rsid w:val="00977D2A"/>
    <w:rsid w:val="009814A9"/>
    <w:rsid w:val="00981E35"/>
    <w:rsid w:val="00990748"/>
    <w:rsid w:val="00995E50"/>
    <w:rsid w:val="009962AC"/>
    <w:rsid w:val="009A065A"/>
    <w:rsid w:val="009A292E"/>
    <w:rsid w:val="009A30F3"/>
    <w:rsid w:val="009A31F7"/>
    <w:rsid w:val="009A4CC3"/>
    <w:rsid w:val="009A6B4E"/>
    <w:rsid w:val="009B3FFD"/>
    <w:rsid w:val="009B61AA"/>
    <w:rsid w:val="009C0572"/>
    <w:rsid w:val="009C519B"/>
    <w:rsid w:val="009C5710"/>
    <w:rsid w:val="009C573A"/>
    <w:rsid w:val="009D0CB1"/>
    <w:rsid w:val="009D25B9"/>
    <w:rsid w:val="009D2DA2"/>
    <w:rsid w:val="009D2DAB"/>
    <w:rsid w:val="009D4539"/>
    <w:rsid w:val="009E0017"/>
    <w:rsid w:val="009E079F"/>
    <w:rsid w:val="009E2536"/>
    <w:rsid w:val="009E3967"/>
    <w:rsid w:val="009E4868"/>
    <w:rsid w:val="009E6161"/>
    <w:rsid w:val="009F0318"/>
    <w:rsid w:val="009F1398"/>
    <w:rsid w:val="009F1C7B"/>
    <w:rsid w:val="009F1F67"/>
    <w:rsid w:val="009F5C7C"/>
    <w:rsid w:val="009F5EE9"/>
    <w:rsid w:val="009F7081"/>
    <w:rsid w:val="009F7617"/>
    <w:rsid w:val="00A0298E"/>
    <w:rsid w:val="00A0315C"/>
    <w:rsid w:val="00A075F5"/>
    <w:rsid w:val="00A10DC1"/>
    <w:rsid w:val="00A120B6"/>
    <w:rsid w:val="00A12138"/>
    <w:rsid w:val="00A14045"/>
    <w:rsid w:val="00A14ACA"/>
    <w:rsid w:val="00A1591F"/>
    <w:rsid w:val="00A259E1"/>
    <w:rsid w:val="00A268F9"/>
    <w:rsid w:val="00A2781F"/>
    <w:rsid w:val="00A27864"/>
    <w:rsid w:val="00A304FB"/>
    <w:rsid w:val="00A3214D"/>
    <w:rsid w:val="00A33785"/>
    <w:rsid w:val="00A33F54"/>
    <w:rsid w:val="00A340C3"/>
    <w:rsid w:val="00A3441B"/>
    <w:rsid w:val="00A34AD3"/>
    <w:rsid w:val="00A408CC"/>
    <w:rsid w:val="00A40F40"/>
    <w:rsid w:val="00A41BD3"/>
    <w:rsid w:val="00A5087D"/>
    <w:rsid w:val="00A50FA4"/>
    <w:rsid w:val="00A5151C"/>
    <w:rsid w:val="00A600CB"/>
    <w:rsid w:val="00A61CCF"/>
    <w:rsid w:val="00A62715"/>
    <w:rsid w:val="00A6379E"/>
    <w:rsid w:val="00A6572E"/>
    <w:rsid w:val="00A75AC9"/>
    <w:rsid w:val="00A75E5C"/>
    <w:rsid w:val="00A8029D"/>
    <w:rsid w:val="00A805AC"/>
    <w:rsid w:val="00A809F4"/>
    <w:rsid w:val="00A81A31"/>
    <w:rsid w:val="00A8397B"/>
    <w:rsid w:val="00A84AE3"/>
    <w:rsid w:val="00A873F5"/>
    <w:rsid w:val="00A9111B"/>
    <w:rsid w:val="00A91DB6"/>
    <w:rsid w:val="00A93A50"/>
    <w:rsid w:val="00A95C0E"/>
    <w:rsid w:val="00A97D1E"/>
    <w:rsid w:val="00AA03DD"/>
    <w:rsid w:val="00AA1152"/>
    <w:rsid w:val="00AA1C82"/>
    <w:rsid w:val="00AA24CC"/>
    <w:rsid w:val="00AA3034"/>
    <w:rsid w:val="00AA4974"/>
    <w:rsid w:val="00AB17A1"/>
    <w:rsid w:val="00AB3B4A"/>
    <w:rsid w:val="00AB5E83"/>
    <w:rsid w:val="00AB6C3A"/>
    <w:rsid w:val="00AB74B0"/>
    <w:rsid w:val="00AB77C4"/>
    <w:rsid w:val="00AC1D70"/>
    <w:rsid w:val="00AD111D"/>
    <w:rsid w:val="00AD16C2"/>
    <w:rsid w:val="00AD3E20"/>
    <w:rsid w:val="00AD58E5"/>
    <w:rsid w:val="00AE1DBF"/>
    <w:rsid w:val="00AE330B"/>
    <w:rsid w:val="00AE48D5"/>
    <w:rsid w:val="00AE5022"/>
    <w:rsid w:val="00AE5745"/>
    <w:rsid w:val="00AE5B8A"/>
    <w:rsid w:val="00AE5CB0"/>
    <w:rsid w:val="00AE5EFB"/>
    <w:rsid w:val="00AF1583"/>
    <w:rsid w:val="00AF1861"/>
    <w:rsid w:val="00AF2653"/>
    <w:rsid w:val="00AF4DC1"/>
    <w:rsid w:val="00B00EC0"/>
    <w:rsid w:val="00B06744"/>
    <w:rsid w:val="00B07CF3"/>
    <w:rsid w:val="00B07F55"/>
    <w:rsid w:val="00B10A02"/>
    <w:rsid w:val="00B119FD"/>
    <w:rsid w:val="00B16827"/>
    <w:rsid w:val="00B21518"/>
    <w:rsid w:val="00B21E51"/>
    <w:rsid w:val="00B22948"/>
    <w:rsid w:val="00B2402F"/>
    <w:rsid w:val="00B24057"/>
    <w:rsid w:val="00B2693F"/>
    <w:rsid w:val="00B30C99"/>
    <w:rsid w:val="00B32374"/>
    <w:rsid w:val="00B3416C"/>
    <w:rsid w:val="00B36CCA"/>
    <w:rsid w:val="00B36F31"/>
    <w:rsid w:val="00B51260"/>
    <w:rsid w:val="00B51AB1"/>
    <w:rsid w:val="00B51D2F"/>
    <w:rsid w:val="00B51D44"/>
    <w:rsid w:val="00B532A8"/>
    <w:rsid w:val="00B53541"/>
    <w:rsid w:val="00B5376F"/>
    <w:rsid w:val="00B53CB5"/>
    <w:rsid w:val="00B61832"/>
    <w:rsid w:val="00B62997"/>
    <w:rsid w:val="00B65B8A"/>
    <w:rsid w:val="00B67374"/>
    <w:rsid w:val="00B677DF"/>
    <w:rsid w:val="00B70BDA"/>
    <w:rsid w:val="00B71D72"/>
    <w:rsid w:val="00B71D98"/>
    <w:rsid w:val="00B72A7C"/>
    <w:rsid w:val="00B739BC"/>
    <w:rsid w:val="00B740BA"/>
    <w:rsid w:val="00B740BC"/>
    <w:rsid w:val="00B74399"/>
    <w:rsid w:val="00B760F1"/>
    <w:rsid w:val="00B81F0E"/>
    <w:rsid w:val="00B83220"/>
    <w:rsid w:val="00B836C2"/>
    <w:rsid w:val="00B842BF"/>
    <w:rsid w:val="00B85B3D"/>
    <w:rsid w:val="00B86B45"/>
    <w:rsid w:val="00B87BCA"/>
    <w:rsid w:val="00B90592"/>
    <w:rsid w:val="00B90946"/>
    <w:rsid w:val="00B91008"/>
    <w:rsid w:val="00B93534"/>
    <w:rsid w:val="00B936C4"/>
    <w:rsid w:val="00B9405E"/>
    <w:rsid w:val="00B94569"/>
    <w:rsid w:val="00B97322"/>
    <w:rsid w:val="00B9769E"/>
    <w:rsid w:val="00B979E0"/>
    <w:rsid w:val="00BA0274"/>
    <w:rsid w:val="00BA4162"/>
    <w:rsid w:val="00BA5FB4"/>
    <w:rsid w:val="00BB0DE0"/>
    <w:rsid w:val="00BB1117"/>
    <w:rsid w:val="00BB130A"/>
    <w:rsid w:val="00BB1E17"/>
    <w:rsid w:val="00BB3756"/>
    <w:rsid w:val="00BB377E"/>
    <w:rsid w:val="00BB4F14"/>
    <w:rsid w:val="00BB7532"/>
    <w:rsid w:val="00BC0E37"/>
    <w:rsid w:val="00BC1EDA"/>
    <w:rsid w:val="00BC3F74"/>
    <w:rsid w:val="00BC456B"/>
    <w:rsid w:val="00BD32B4"/>
    <w:rsid w:val="00BD4E60"/>
    <w:rsid w:val="00BD53AF"/>
    <w:rsid w:val="00BE0E9D"/>
    <w:rsid w:val="00BE1733"/>
    <w:rsid w:val="00BE6BF1"/>
    <w:rsid w:val="00BE745E"/>
    <w:rsid w:val="00BE7A68"/>
    <w:rsid w:val="00BF0BF8"/>
    <w:rsid w:val="00BF3453"/>
    <w:rsid w:val="00BF5A6C"/>
    <w:rsid w:val="00C00E35"/>
    <w:rsid w:val="00C030D9"/>
    <w:rsid w:val="00C115A9"/>
    <w:rsid w:val="00C11A4E"/>
    <w:rsid w:val="00C133E0"/>
    <w:rsid w:val="00C13C7C"/>
    <w:rsid w:val="00C143D7"/>
    <w:rsid w:val="00C2149E"/>
    <w:rsid w:val="00C223E0"/>
    <w:rsid w:val="00C22C3A"/>
    <w:rsid w:val="00C257C6"/>
    <w:rsid w:val="00C2776D"/>
    <w:rsid w:val="00C3264B"/>
    <w:rsid w:val="00C336C4"/>
    <w:rsid w:val="00C3693E"/>
    <w:rsid w:val="00C37FD4"/>
    <w:rsid w:val="00C42BC3"/>
    <w:rsid w:val="00C42F9B"/>
    <w:rsid w:val="00C434AC"/>
    <w:rsid w:val="00C45ACA"/>
    <w:rsid w:val="00C45D96"/>
    <w:rsid w:val="00C46375"/>
    <w:rsid w:val="00C504BE"/>
    <w:rsid w:val="00C517C8"/>
    <w:rsid w:val="00C51A62"/>
    <w:rsid w:val="00C57193"/>
    <w:rsid w:val="00C6080B"/>
    <w:rsid w:val="00C6169E"/>
    <w:rsid w:val="00C61C0D"/>
    <w:rsid w:val="00C63DC0"/>
    <w:rsid w:val="00C72C03"/>
    <w:rsid w:val="00C742B8"/>
    <w:rsid w:val="00C75198"/>
    <w:rsid w:val="00C76E36"/>
    <w:rsid w:val="00C840E4"/>
    <w:rsid w:val="00C8471A"/>
    <w:rsid w:val="00C84B0D"/>
    <w:rsid w:val="00C851F4"/>
    <w:rsid w:val="00C86A62"/>
    <w:rsid w:val="00C86F2A"/>
    <w:rsid w:val="00C878B4"/>
    <w:rsid w:val="00C9182B"/>
    <w:rsid w:val="00C91D86"/>
    <w:rsid w:val="00C929D8"/>
    <w:rsid w:val="00C959CE"/>
    <w:rsid w:val="00CA41DB"/>
    <w:rsid w:val="00CA507B"/>
    <w:rsid w:val="00CA54EE"/>
    <w:rsid w:val="00CB1DE4"/>
    <w:rsid w:val="00CB2DFA"/>
    <w:rsid w:val="00CB76CD"/>
    <w:rsid w:val="00CB773E"/>
    <w:rsid w:val="00CB795D"/>
    <w:rsid w:val="00CC006D"/>
    <w:rsid w:val="00CC1500"/>
    <w:rsid w:val="00CC2CF5"/>
    <w:rsid w:val="00CC3964"/>
    <w:rsid w:val="00CC581C"/>
    <w:rsid w:val="00CC6EBC"/>
    <w:rsid w:val="00CD057E"/>
    <w:rsid w:val="00CD32BB"/>
    <w:rsid w:val="00CD38BE"/>
    <w:rsid w:val="00CD42CB"/>
    <w:rsid w:val="00CD6F6D"/>
    <w:rsid w:val="00CE038D"/>
    <w:rsid w:val="00CE06CE"/>
    <w:rsid w:val="00CE2AC5"/>
    <w:rsid w:val="00CE5466"/>
    <w:rsid w:val="00CE7AF0"/>
    <w:rsid w:val="00CE7F56"/>
    <w:rsid w:val="00CF5581"/>
    <w:rsid w:val="00D01B87"/>
    <w:rsid w:val="00D029DC"/>
    <w:rsid w:val="00D03750"/>
    <w:rsid w:val="00D045F5"/>
    <w:rsid w:val="00D060A1"/>
    <w:rsid w:val="00D17E6D"/>
    <w:rsid w:val="00D21D41"/>
    <w:rsid w:val="00D25B92"/>
    <w:rsid w:val="00D2639D"/>
    <w:rsid w:val="00D27087"/>
    <w:rsid w:val="00D27950"/>
    <w:rsid w:val="00D27DF2"/>
    <w:rsid w:val="00D3266A"/>
    <w:rsid w:val="00D328E1"/>
    <w:rsid w:val="00D34153"/>
    <w:rsid w:val="00D35364"/>
    <w:rsid w:val="00D36EEE"/>
    <w:rsid w:val="00D42A40"/>
    <w:rsid w:val="00D430C6"/>
    <w:rsid w:val="00D461A5"/>
    <w:rsid w:val="00D465CD"/>
    <w:rsid w:val="00D51948"/>
    <w:rsid w:val="00D51CF5"/>
    <w:rsid w:val="00D54941"/>
    <w:rsid w:val="00D55B0D"/>
    <w:rsid w:val="00D57D52"/>
    <w:rsid w:val="00D71773"/>
    <w:rsid w:val="00D75A8C"/>
    <w:rsid w:val="00D766B3"/>
    <w:rsid w:val="00D77C58"/>
    <w:rsid w:val="00D77D75"/>
    <w:rsid w:val="00D8006F"/>
    <w:rsid w:val="00D814DC"/>
    <w:rsid w:val="00D816E8"/>
    <w:rsid w:val="00D82A8D"/>
    <w:rsid w:val="00D84923"/>
    <w:rsid w:val="00D85BC3"/>
    <w:rsid w:val="00D9206B"/>
    <w:rsid w:val="00D951E7"/>
    <w:rsid w:val="00D9737D"/>
    <w:rsid w:val="00D973A4"/>
    <w:rsid w:val="00DA22D7"/>
    <w:rsid w:val="00DA2724"/>
    <w:rsid w:val="00DA389B"/>
    <w:rsid w:val="00DA3DF2"/>
    <w:rsid w:val="00DA3E77"/>
    <w:rsid w:val="00DB123D"/>
    <w:rsid w:val="00DB35C3"/>
    <w:rsid w:val="00DB3C1A"/>
    <w:rsid w:val="00DB6E65"/>
    <w:rsid w:val="00DC0694"/>
    <w:rsid w:val="00DC1838"/>
    <w:rsid w:val="00DC2064"/>
    <w:rsid w:val="00DC2AC0"/>
    <w:rsid w:val="00DC2F33"/>
    <w:rsid w:val="00DC61D0"/>
    <w:rsid w:val="00DC6819"/>
    <w:rsid w:val="00DC6CB1"/>
    <w:rsid w:val="00DC7AA1"/>
    <w:rsid w:val="00DD1873"/>
    <w:rsid w:val="00DE0B72"/>
    <w:rsid w:val="00DE1DFD"/>
    <w:rsid w:val="00DE2E7C"/>
    <w:rsid w:val="00DE3AA1"/>
    <w:rsid w:val="00DE6E44"/>
    <w:rsid w:val="00DF0369"/>
    <w:rsid w:val="00DF22F9"/>
    <w:rsid w:val="00DF37F0"/>
    <w:rsid w:val="00DF569F"/>
    <w:rsid w:val="00DF679E"/>
    <w:rsid w:val="00DF784C"/>
    <w:rsid w:val="00E02633"/>
    <w:rsid w:val="00E028EB"/>
    <w:rsid w:val="00E04C26"/>
    <w:rsid w:val="00E071CD"/>
    <w:rsid w:val="00E101B8"/>
    <w:rsid w:val="00E11527"/>
    <w:rsid w:val="00E13464"/>
    <w:rsid w:val="00E14B6B"/>
    <w:rsid w:val="00E1597C"/>
    <w:rsid w:val="00E15C1D"/>
    <w:rsid w:val="00E15EB0"/>
    <w:rsid w:val="00E20431"/>
    <w:rsid w:val="00E25C5A"/>
    <w:rsid w:val="00E25DF4"/>
    <w:rsid w:val="00E31B0D"/>
    <w:rsid w:val="00E370FD"/>
    <w:rsid w:val="00E37437"/>
    <w:rsid w:val="00E41646"/>
    <w:rsid w:val="00E42CEC"/>
    <w:rsid w:val="00E435BA"/>
    <w:rsid w:val="00E50CB7"/>
    <w:rsid w:val="00E53463"/>
    <w:rsid w:val="00E54EF0"/>
    <w:rsid w:val="00E55F7E"/>
    <w:rsid w:val="00E57114"/>
    <w:rsid w:val="00E63407"/>
    <w:rsid w:val="00E63F27"/>
    <w:rsid w:val="00E7115C"/>
    <w:rsid w:val="00E74C15"/>
    <w:rsid w:val="00E758AF"/>
    <w:rsid w:val="00E76EFE"/>
    <w:rsid w:val="00E7719F"/>
    <w:rsid w:val="00E80D0A"/>
    <w:rsid w:val="00E84265"/>
    <w:rsid w:val="00E843B5"/>
    <w:rsid w:val="00E851DF"/>
    <w:rsid w:val="00E867F7"/>
    <w:rsid w:val="00E90EEA"/>
    <w:rsid w:val="00E9229A"/>
    <w:rsid w:val="00E946CB"/>
    <w:rsid w:val="00E973E2"/>
    <w:rsid w:val="00EA0D59"/>
    <w:rsid w:val="00EA1F3B"/>
    <w:rsid w:val="00EA28F4"/>
    <w:rsid w:val="00EA2E8C"/>
    <w:rsid w:val="00EA35B1"/>
    <w:rsid w:val="00EA4A7E"/>
    <w:rsid w:val="00EB2863"/>
    <w:rsid w:val="00EB3711"/>
    <w:rsid w:val="00EB43E1"/>
    <w:rsid w:val="00EC3288"/>
    <w:rsid w:val="00EC40D6"/>
    <w:rsid w:val="00EC5FAC"/>
    <w:rsid w:val="00ED1D15"/>
    <w:rsid w:val="00ED3179"/>
    <w:rsid w:val="00ED46DC"/>
    <w:rsid w:val="00ED720D"/>
    <w:rsid w:val="00ED73C6"/>
    <w:rsid w:val="00EE0C38"/>
    <w:rsid w:val="00EE20AA"/>
    <w:rsid w:val="00EE2A90"/>
    <w:rsid w:val="00EE2FB6"/>
    <w:rsid w:val="00EE346A"/>
    <w:rsid w:val="00EE35A2"/>
    <w:rsid w:val="00EE4A0A"/>
    <w:rsid w:val="00EE4AAD"/>
    <w:rsid w:val="00EE50CE"/>
    <w:rsid w:val="00EF5E40"/>
    <w:rsid w:val="00F002EB"/>
    <w:rsid w:val="00F00763"/>
    <w:rsid w:val="00F00A5E"/>
    <w:rsid w:val="00F01335"/>
    <w:rsid w:val="00F0387D"/>
    <w:rsid w:val="00F0423C"/>
    <w:rsid w:val="00F04A23"/>
    <w:rsid w:val="00F06A38"/>
    <w:rsid w:val="00F076DF"/>
    <w:rsid w:val="00F120EC"/>
    <w:rsid w:val="00F133EB"/>
    <w:rsid w:val="00F14B11"/>
    <w:rsid w:val="00F15E54"/>
    <w:rsid w:val="00F16D18"/>
    <w:rsid w:val="00F16E10"/>
    <w:rsid w:val="00F17337"/>
    <w:rsid w:val="00F2335F"/>
    <w:rsid w:val="00F23AF2"/>
    <w:rsid w:val="00F255DB"/>
    <w:rsid w:val="00F2560D"/>
    <w:rsid w:val="00F25FA9"/>
    <w:rsid w:val="00F316B8"/>
    <w:rsid w:val="00F337F1"/>
    <w:rsid w:val="00F34051"/>
    <w:rsid w:val="00F36BE0"/>
    <w:rsid w:val="00F46CF6"/>
    <w:rsid w:val="00F5373F"/>
    <w:rsid w:val="00F540DD"/>
    <w:rsid w:val="00F55EF1"/>
    <w:rsid w:val="00F57776"/>
    <w:rsid w:val="00F61D7A"/>
    <w:rsid w:val="00F61D8A"/>
    <w:rsid w:val="00F65C6F"/>
    <w:rsid w:val="00F6785C"/>
    <w:rsid w:val="00F67C53"/>
    <w:rsid w:val="00F67D0E"/>
    <w:rsid w:val="00F73C2C"/>
    <w:rsid w:val="00F77008"/>
    <w:rsid w:val="00F771FE"/>
    <w:rsid w:val="00F77B9C"/>
    <w:rsid w:val="00F77D98"/>
    <w:rsid w:val="00F81970"/>
    <w:rsid w:val="00F91039"/>
    <w:rsid w:val="00F91258"/>
    <w:rsid w:val="00F912E7"/>
    <w:rsid w:val="00F929D1"/>
    <w:rsid w:val="00F9392A"/>
    <w:rsid w:val="00F93CFD"/>
    <w:rsid w:val="00F95034"/>
    <w:rsid w:val="00FA3704"/>
    <w:rsid w:val="00FA63F6"/>
    <w:rsid w:val="00FA73C9"/>
    <w:rsid w:val="00FA75BB"/>
    <w:rsid w:val="00FA7BBB"/>
    <w:rsid w:val="00FB0AE0"/>
    <w:rsid w:val="00FB0B2E"/>
    <w:rsid w:val="00FB0B48"/>
    <w:rsid w:val="00FB604C"/>
    <w:rsid w:val="00FB6CCF"/>
    <w:rsid w:val="00FC0497"/>
    <w:rsid w:val="00FC41E9"/>
    <w:rsid w:val="00FC57BD"/>
    <w:rsid w:val="00FD14D9"/>
    <w:rsid w:val="00FD4297"/>
    <w:rsid w:val="00FD6338"/>
    <w:rsid w:val="00FE0AE8"/>
    <w:rsid w:val="00FE2422"/>
    <w:rsid w:val="00FE2D04"/>
    <w:rsid w:val="00FE4AEC"/>
    <w:rsid w:val="00FE56A2"/>
    <w:rsid w:val="00FE5EF4"/>
    <w:rsid w:val="00FE6CA4"/>
    <w:rsid w:val="00FF15DE"/>
    <w:rsid w:val="00FF52FD"/>
    <w:rsid w:val="00FF63A9"/>
    <w:rsid w:val="00FF7B74"/>
    <w:rsid w:val="020211E6"/>
    <w:rsid w:val="02A7D2E8"/>
    <w:rsid w:val="05C7CEAE"/>
    <w:rsid w:val="05F68E15"/>
    <w:rsid w:val="06F2CA7A"/>
    <w:rsid w:val="07BB7C8F"/>
    <w:rsid w:val="0808D49C"/>
    <w:rsid w:val="081CD93B"/>
    <w:rsid w:val="086A4FEF"/>
    <w:rsid w:val="08816A0A"/>
    <w:rsid w:val="091FC734"/>
    <w:rsid w:val="093C428E"/>
    <w:rsid w:val="0CB7187B"/>
    <w:rsid w:val="0CFB90B9"/>
    <w:rsid w:val="0E60AAF6"/>
    <w:rsid w:val="0EE34520"/>
    <w:rsid w:val="0F763F82"/>
    <w:rsid w:val="0FF74A36"/>
    <w:rsid w:val="13A860D2"/>
    <w:rsid w:val="14488EF1"/>
    <w:rsid w:val="14859D2C"/>
    <w:rsid w:val="15E1CF9C"/>
    <w:rsid w:val="164DC528"/>
    <w:rsid w:val="16E055F4"/>
    <w:rsid w:val="16F484FE"/>
    <w:rsid w:val="1727C185"/>
    <w:rsid w:val="178B6352"/>
    <w:rsid w:val="1A708078"/>
    <w:rsid w:val="1AEA345D"/>
    <w:rsid w:val="1AEEDE39"/>
    <w:rsid w:val="1B3800C8"/>
    <w:rsid w:val="1B61590D"/>
    <w:rsid w:val="1BC4CB9C"/>
    <w:rsid w:val="1BEB5897"/>
    <w:rsid w:val="1E5E3008"/>
    <w:rsid w:val="1F65668A"/>
    <w:rsid w:val="20128142"/>
    <w:rsid w:val="2118B894"/>
    <w:rsid w:val="218EDD77"/>
    <w:rsid w:val="21C30F8F"/>
    <w:rsid w:val="220092ED"/>
    <w:rsid w:val="22BB613F"/>
    <w:rsid w:val="235C9D0D"/>
    <w:rsid w:val="2379591D"/>
    <w:rsid w:val="242ABC7A"/>
    <w:rsid w:val="251F29D6"/>
    <w:rsid w:val="26629B5A"/>
    <w:rsid w:val="28142835"/>
    <w:rsid w:val="2990870E"/>
    <w:rsid w:val="2AC4AAC5"/>
    <w:rsid w:val="2BC4FA09"/>
    <w:rsid w:val="2BD310F4"/>
    <w:rsid w:val="2CEF002D"/>
    <w:rsid w:val="2CF3081B"/>
    <w:rsid w:val="2E19696B"/>
    <w:rsid w:val="30097A6D"/>
    <w:rsid w:val="31489278"/>
    <w:rsid w:val="31D3A3B3"/>
    <w:rsid w:val="32415659"/>
    <w:rsid w:val="3320CB54"/>
    <w:rsid w:val="33BE4BF2"/>
    <w:rsid w:val="343341CB"/>
    <w:rsid w:val="35F5584C"/>
    <w:rsid w:val="36B33B37"/>
    <w:rsid w:val="39F86144"/>
    <w:rsid w:val="3AF96DDA"/>
    <w:rsid w:val="3C02A6F4"/>
    <w:rsid w:val="3CA6E880"/>
    <w:rsid w:val="3CE44404"/>
    <w:rsid w:val="3DA6BBD4"/>
    <w:rsid w:val="3F826F6C"/>
    <w:rsid w:val="400DD9DD"/>
    <w:rsid w:val="40B6B194"/>
    <w:rsid w:val="41A9AA3E"/>
    <w:rsid w:val="41D4FD68"/>
    <w:rsid w:val="42B5ADD3"/>
    <w:rsid w:val="42F634A2"/>
    <w:rsid w:val="437A59EA"/>
    <w:rsid w:val="4490A89D"/>
    <w:rsid w:val="4518021F"/>
    <w:rsid w:val="45A0ED4D"/>
    <w:rsid w:val="46D05B6A"/>
    <w:rsid w:val="47221E1D"/>
    <w:rsid w:val="476DB443"/>
    <w:rsid w:val="478092B9"/>
    <w:rsid w:val="49AADC40"/>
    <w:rsid w:val="4A524D50"/>
    <w:rsid w:val="4B33B11C"/>
    <w:rsid w:val="4CAD1FAD"/>
    <w:rsid w:val="4D1CD850"/>
    <w:rsid w:val="4DD4642B"/>
    <w:rsid w:val="4E88BE1A"/>
    <w:rsid w:val="50C92C8E"/>
    <w:rsid w:val="5160750A"/>
    <w:rsid w:val="52345DC2"/>
    <w:rsid w:val="539F5C13"/>
    <w:rsid w:val="549815CC"/>
    <w:rsid w:val="54BD35BE"/>
    <w:rsid w:val="552541A3"/>
    <w:rsid w:val="554810C0"/>
    <w:rsid w:val="55A91380"/>
    <w:rsid w:val="57D6F11B"/>
    <w:rsid w:val="5A0C2C1C"/>
    <w:rsid w:val="5A9269C3"/>
    <w:rsid w:val="5D31C7BE"/>
    <w:rsid w:val="5D919107"/>
    <w:rsid w:val="5DAC61F0"/>
    <w:rsid w:val="5E51F0BB"/>
    <w:rsid w:val="5EF750F0"/>
    <w:rsid w:val="5FCEEBF9"/>
    <w:rsid w:val="60F0869B"/>
    <w:rsid w:val="6115F27D"/>
    <w:rsid w:val="616FD204"/>
    <w:rsid w:val="62F506FB"/>
    <w:rsid w:val="63593831"/>
    <w:rsid w:val="6477808B"/>
    <w:rsid w:val="67003214"/>
    <w:rsid w:val="6763D541"/>
    <w:rsid w:val="67B8782F"/>
    <w:rsid w:val="67ED8D99"/>
    <w:rsid w:val="68D38CB1"/>
    <w:rsid w:val="69895DFA"/>
    <w:rsid w:val="6B7B6DE9"/>
    <w:rsid w:val="6C21BB53"/>
    <w:rsid w:val="6DC57654"/>
    <w:rsid w:val="6E86E095"/>
    <w:rsid w:val="6EA5C638"/>
    <w:rsid w:val="6EBF80F5"/>
    <w:rsid w:val="6F6C9163"/>
    <w:rsid w:val="6FDFB166"/>
    <w:rsid w:val="7109D14B"/>
    <w:rsid w:val="716D7BB3"/>
    <w:rsid w:val="725D6314"/>
    <w:rsid w:val="73476E9E"/>
    <w:rsid w:val="738DE76F"/>
    <w:rsid w:val="73FE82FB"/>
    <w:rsid w:val="745D6734"/>
    <w:rsid w:val="74C7363C"/>
    <w:rsid w:val="762B13E0"/>
    <w:rsid w:val="76F6B4EE"/>
    <w:rsid w:val="773B1E62"/>
    <w:rsid w:val="77643CB9"/>
    <w:rsid w:val="7873B5CB"/>
    <w:rsid w:val="79AEB21B"/>
    <w:rsid w:val="7A607B49"/>
    <w:rsid w:val="7AA75421"/>
    <w:rsid w:val="7AB6A75D"/>
    <w:rsid w:val="7AD2CDB9"/>
    <w:rsid w:val="7BCBE6E8"/>
    <w:rsid w:val="7BCC696D"/>
    <w:rsid w:val="7BE50D8A"/>
    <w:rsid w:val="7CDFF8FB"/>
    <w:rsid w:val="7D0B4AB9"/>
    <w:rsid w:val="7E1F346F"/>
    <w:rsid w:val="7E218D0C"/>
    <w:rsid w:val="7FC2558B"/>
    <w:rsid w:val="7FC9C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4A3056"/>
  <w15:chartTrackingRefBased/>
  <w15:docId w15:val="{670D8E80-F76B-49E2-814C-C12C0FD53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C95"/>
  </w:style>
  <w:style w:type="paragraph" w:styleId="Heading1">
    <w:name w:val="heading 1"/>
    <w:basedOn w:val="Normal"/>
    <w:next w:val="Normal"/>
    <w:link w:val="Heading1Char"/>
    <w:uiPriority w:val="9"/>
    <w:qFormat/>
    <w:rsid w:val="00CB773E"/>
    <w:pPr>
      <w:spacing w:line="480" w:lineRule="auto"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73E"/>
    <w:pPr>
      <w:spacing w:line="480" w:lineRule="auto"/>
      <w:outlineLvl w:val="1"/>
    </w:pPr>
    <w:rPr>
      <w:rFonts w:ascii="Arial" w:hAnsi="Arial" w:cs="Arial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28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28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28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8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8C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D28C6"/>
    <w:pPr>
      <w:ind w:left="720"/>
      <w:contextualSpacing/>
    </w:pPr>
  </w:style>
  <w:style w:type="character" w:styleId="Hyperlink">
    <w:name w:val="Hyperlink"/>
    <w:uiPriority w:val="99"/>
    <w:unhideWhenUsed/>
    <w:rsid w:val="00ED73C6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354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B6D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6D07"/>
  </w:style>
  <w:style w:type="paragraph" w:styleId="Footer">
    <w:name w:val="footer"/>
    <w:basedOn w:val="Normal"/>
    <w:link w:val="FooterChar"/>
    <w:uiPriority w:val="99"/>
    <w:unhideWhenUsed/>
    <w:rsid w:val="007B6D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D07"/>
  </w:style>
  <w:style w:type="table" w:styleId="TableGrid">
    <w:name w:val="Table Grid"/>
    <w:basedOn w:val="TableNormal"/>
    <w:uiPriority w:val="39"/>
    <w:rsid w:val="00023F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72E4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B56E0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B773E"/>
    <w:rPr>
      <w:rFonts w:ascii="Arial" w:hAnsi="Arial" w:cs="Arial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CB773E"/>
    <w:rPr>
      <w:rFonts w:ascii="Arial" w:hAnsi="Arial" w:cs="Arial"/>
      <w:b/>
      <w:bCs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DA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DAB"/>
    <w:rPr>
      <w:rFonts w:asciiTheme="majorHAnsi" w:eastAsiaTheme="majorEastAsia" w:hAnsiTheme="majorHAnsi" w:cstheme="majorBidi"/>
      <w:sz w:val="18"/>
      <w:szCs w:val="18"/>
    </w:rPr>
  </w:style>
  <w:style w:type="character" w:customStyle="1" w:styleId="referencesauthors">
    <w:name w:val="references__authors"/>
    <w:basedOn w:val="DefaultParagraphFont"/>
    <w:rsid w:val="00822A34"/>
  </w:style>
  <w:style w:type="character" w:customStyle="1" w:styleId="referencesauthorsothers">
    <w:name w:val="references__authors__others"/>
    <w:basedOn w:val="DefaultParagraphFont"/>
    <w:rsid w:val="00822A34"/>
  </w:style>
  <w:style w:type="character" w:customStyle="1" w:styleId="referencesarticle-title">
    <w:name w:val="references__article-title"/>
    <w:basedOn w:val="DefaultParagraphFont"/>
    <w:rsid w:val="00822A34"/>
  </w:style>
  <w:style w:type="character" w:styleId="Strong">
    <w:name w:val="Strong"/>
    <w:basedOn w:val="DefaultParagraphFont"/>
    <w:uiPriority w:val="22"/>
    <w:qFormat/>
    <w:rsid w:val="00822A34"/>
    <w:rPr>
      <w:b/>
      <w:bCs/>
    </w:rPr>
  </w:style>
  <w:style w:type="character" w:customStyle="1" w:styleId="referencesyear">
    <w:name w:val="references__year"/>
    <w:basedOn w:val="DefaultParagraphFont"/>
    <w:rsid w:val="00822A34"/>
  </w:style>
  <w:style w:type="character" w:customStyle="1" w:styleId="Mention1">
    <w:name w:val="Mention1"/>
    <w:basedOn w:val="DefaultParagraphFont"/>
    <w:uiPriority w:val="99"/>
    <w:unhideWhenUsed/>
    <w:rsid w:val="00B36F31"/>
    <w:rPr>
      <w:color w:val="2B579A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A5E14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04C26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03750"/>
    <w:rPr>
      <w:color w:val="605E5C"/>
      <w:shd w:val="clear" w:color="auto" w:fill="E1DFDD"/>
    </w:rPr>
  </w:style>
  <w:style w:type="character" w:customStyle="1" w:styleId="Mention4">
    <w:name w:val="Mention4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E3967"/>
    <w:rPr>
      <w:color w:val="605E5C"/>
      <w:shd w:val="clear" w:color="auto" w:fill="E1DFDD"/>
    </w:rPr>
  </w:style>
  <w:style w:type="character" w:customStyle="1" w:styleId="Mention5">
    <w:name w:val="Mention5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02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36D15B08931C904A93B3C01EC215AA23" ma:contentTypeVersion="4" ma:contentTypeDescription="新しいドキュメントを作成します。" ma:contentTypeScope="" ma:versionID="8ac982afe85a71dd760275c07d193957">
  <xsd:schema xmlns:xsd="http://www.w3.org/2001/XMLSchema" xmlns:xs="http://www.w3.org/2001/XMLSchema" xmlns:p="http://schemas.microsoft.com/office/2006/metadata/properties" xmlns:ns2="87feefd9-e61a-4d40-9fe8-34ae1c4ab22c" targetNamespace="http://schemas.microsoft.com/office/2006/metadata/properties" ma:root="true" ma:fieldsID="272183268ad7cbe5272f1f00c4fe689c" ns2:_="">
    <xsd:import namespace="87feefd9-e61a-4d40-9fe8-34ae1c4ab22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feefd9-e61a-4d40-9fe8-34ae1c4ab2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151F81-9322-425F-8249-D2F83956D0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52D5493-EE1C-4169-8F6C-8D7D0C709CF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192791D-C496-4282-B0F0-D2C948EF16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feefd9-e61a-4d40-9fe8-34ae1c4ab2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724B816-D677-4CE7-9BCD-AB7DE53B9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nthony Swain</cp:lastModifiedBy>
  <cp:revision>4</cp:revision>
  <cp:lastPrinted>2023-07-13T01:49:00Z</cp:lastPrinted>
  <dcterms:created xsi:type="dcterms:W3CDTF">2024-01-09T01:47:00Z</dcterms:created>
  <dcterms:modified xsi:type="dcterms:W3CDTF">2024-01-09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94eb3f53647ca69feb2fe920ef54929da07333acee512e12f50ab0a45d0503</vt:lpwstr>
  </property>
  <property fmtid="{D5CDD505-2E9C-101B-9397-08002B2CF9AE}" pid="3" name="ContentTypeId">
    <vt:lpwstr>0x01010036D15B08931C904A93B3C01EC215AA23</vt:lpwstr>
  </property>
  <property fmtid="{D5CDD505-2E9C-101B-9397-08002B2CF9AE}" pid="4" name="Order">
    <vt:r8>46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  <property fmtid="{D5CDD505-2E9C-101B-9397-08002B2CF9AE}" pid="9" name="ComplianceAssetId">
    <vt:lpwstr/>
  </property>
  <property fmtid="{D5CDD505-2E9C-101B-9397-08002B2CF9AE}" pid="10" name="TemplateUrl">
    <vt:lpwstr/>
  </property>
</Properties>
</file>